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80994" w14:textId="2E4DC967" w:rsidR="00161B44" w:rsidRPr="00775CB1" w:rsidRDefault="00015232" w:rsidP="00361399">
      <w:pPr>
        <w:ind w:left="-142"/>
        <w:jc w:val="center"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0" w:name="_Hlk511381170"/>
      <w:bookmarkStart w:id="1" w:name="_GoBack"/>
      <w:bookmarkEnd w:id="1"/>
      <w:r w:rsidRPr="00015232">
        <w:rPr>
          <w:rFonts w:ascii="Times New Roman" w:hAnsi="Times New Roman" w:cs="Times New Roman"/>
          <w:b/>
          <w:sz w:val="20"/>
          <w:szCs w:val="20"/>
        </w:rPr>
        <w:t>Online Resource 1</w:t>
      </w:r>
      <w:r w:rsidR="00775CB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161B44" w:rsidRPr="00775CB1">
        <w:rPr>
          <w:rFonts w:ascii="Times New Roman" w:hAnsi="Times New Roman" w:cs="Times New Roman"/>
          <w:sz w:val="20"/>
          <w:szCs w:val="20"/>
          <w:lang w:val="en-US"/>
        </w:rPr>
        <w:t>Description of scales used in this study</w:t>
      </w:r>
    </w:p>
    <w:tbl>
      <w:tblPr>
        <w:tblStyle w:val="Tabelraster"/>
        <w:tblW w:w="1570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08"/>
        <w:gridCol w:w="1394"/>
        <w:gridCol w:w="1706"/>
        <w:gridCol w:w="4995"/>
        <w:gridCol w:w="2267"/>
        <w:gridCol w:w="3337"/>
      </w:tblGrid>
      <w:tr w:rsidR="00333442" w:rsidRPr="00361399" w14:paraId="519EFFEF" w14:textId="77777777" w:rsidTr="00333442"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542BCA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20A09F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F89A2B" w14:textId="6A0A19F2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tems (range of scale items)</w:t>
            </w: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DB99E5" w14:textId="135CB0D5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 description and item sample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AB9A7E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Cronbach’s α in validated study (Cronbach’s α in this study)</w:t>
            </w:r>
          </w:p>
        </w:tc>
        <w:tc>
          <w:tcPr>
            <w:tcW w:w="3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52A55E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  <w:tr w:rsidR="00333442" w:rsidRPr="00361399" w14:paraId="6D09D15C" w14:textId="77777777" w:rsidTr="00333442">
        <w:tc>
          <w:tcPr>
            <w:tcW w:w="15707" w:type="dxa"/>
            <w:gridSpan w:val="6"/>
            <w:tcBorders>
              <w:left w:val="nil"/>
              <w:bottom w:val="nil"/>
              <w:right w:val="nil"/>
            </w:tcBorders>
          </w:tcPr>
          <w:p w14:paraId="5BCD462B" w14:textId="0D3F45B5" w:rsidR="00333442" w:rsidRPr="00361399" w:rsidRDefault="00333442" w:rsidP="003613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i/>
                <w:sz w:val="20"/>
                <w:szCs w:val="20"/>
              </w:rPr>
              <w:t>Child characteristics</w:t>
            </w:r>
          </w:p>
        </w:tc>
      </w:tr>
      <w:tr w:rsidR="00333442" w:rsidRPr="00361399" w14:paraId="3DE68B76" w14:textId="77777777" w:rsidTr="00333442"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CB1AC49" w14:textId="77777777" w:rsidR="00333442" w:rsidRPr="00361399" w:rsidRDefault="00333442" w:rsidP="00361399">
            <w:pPr>
              <w:ind w:left="177" w:hanging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General functioning at scho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72B3BB8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self-constructed sc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B7A1536" w14:textId="7A45098B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5 (1=Not at all true; 5=Entirely true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3955FAA3" w14:textId="78276C7E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s </w:t>
            </w:r>
            <w:proofErr w:type="spellStart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al</w:t>
            </w:r>
            <w:proofErr w:type="spellEnd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nctioning at school. Based on five questions: 1) ‘Tries his/her best at school’; 2) ‘Never skips a class’; 3) ‘Always does his/her homework’; 4) ‘Stays home often due to illness’ and 5) ‘Enjoys going to school’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27CFE9B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3)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00404D6A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3442" w:rsidRPr="00361399" w14:paraId="69516C50" w14:textId="77777777" w:rsidTr="00333442"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5081114C" w14:textId="0CFA74A0" w:rsidR="00333442" w:rsidRPr="00361399" w:rsidRDefault="00333442" w:rsidP="00361399">
            <w:pPr>
              <w:ind w:left="318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ength and Difficulties Questionnaire (SDQ): </w:t>
            </w:r>
            <w:proofErr w:type="spellStart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ising</w:t>
            </w:r>
            <w:proofErr w:type="spellEnd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ising</w:t>
            </w:r>
            <w:proofErr w:type="spellEnd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scal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2817A43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noProof/>
                <w:sz w:val="20"/>
                <w:szCs w:val="20"/>
              </w:rPr>
              <w:t>(Goodman, 199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A3502B2" w14:textId="773F99D0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(1=Not true; 3=Certainly true). 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67DE4F19" w14:textId="358C80C6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dresses emotional and </w:t>
            </w:r>
            <w:proofErr w:type="spellStart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al</w:t>
            </w:r>
            <w:proofErr w:type="spellEnd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mptoms in the past six months. Item examples are ‘Considerate of other people’s feelings’; ‘Often has temper tantrums or hot tempers’; ‘Easily distracted, concentration wanders’; and ‘Often lies or cheats’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68D59A2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ising</w:t>
            </w:r>
            <w:proofErr w:type="spellEnd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84-0.87 (0.68)</w:t>
            </w:r>
          </w:p>
          <w:p w14:paraId="07B476BE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ising</w:t>
            </w:r>
            <w:proofErr w:type="spellEnd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.87-0.93 (0.78)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313C172A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ising</w:t>
            </w:r>
            <w:proofErr w:type="spellEnd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ale consists of 10 items (mean of the ‘emotional problems’ and ‘peer problems’ subscales). The </w:t>
            </w:r>
            <w:proofErr w:type="spellStart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ising</w:t>
            </w:r>
            <w:proofErr w:type="spellEnd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ale consists of 10 items (mean of the ‘Conduct problems’ and ‘Hyperactivity’ subscales).</w:t>
            </w:r>
          </w:p>
        </w:tc>
      </w:tr>
      <w:tr w:rsidR="00333442" w:rsidRPr="00361399" w14:paraId="5020C9FF" w14:textId="77777777" w:rsidTr="00333442"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3B532E5" w14:textId="0D5C9366" w:rsidR="00333442" w:rsidRPr="00361399" w:rsidRDefault="00333442" w:rsidP="00361399">
            <w:pPr>
              <w:ind w:left="318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entory of Callous-Unemotional Traits (ICU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96E625F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Frick, 2004; </w:t>
            </w:r>
            <w:proofErr w:type="spellStart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se</w:t>
            </w:r>
            <w:proofErr w:type="spellEnd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jttebier</w:t>
            </w:r>
            <w:proofErr w:type="spellEnd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oene</w:t>
            </w:r>
            <w:proofErr w:type="spellEnd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es</w:t>
            </w:r>
            <w:proofErr w:type="spellEnd"/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&amp; Frick, 201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C6C9008" w14:textId="343EF26F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</w:t>
            </w: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1=Not at all true; 4=Definitely true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14:paraId="782CB890" w14:textId="0EB54D8B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s callous, uncaring and unemotional traits, for example, ‘Expresses his/her feelings openly’; ‘Does not care about being on time’; ‘Always tries his/her best’.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6B152BD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87)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3BC00230" w14:textId="77777777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3442" w:rsidRPr="00361399" w14:paraId="43C3570E" w14:textId="77777777" w:rsidTr="00333442">
        <w:tc>
          <w:tcPr>
            <w:tcW w:w="1570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175156A" w14:textId="373674C0" w:rsidR="00333442" w:rsidRPr="00361399" w:rsidRDefault="00333442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i/>
                <w:sz w:val="20"/>
                <w:szCs w:val="20"/>
              </w:rPr>
              <w:t>Characteristics of the primary parent</w:t>
            </w:r>
          </w:p>
        </w:tc>
      </w:tr>
      <w:tr w:rsidR="00333442" w:rsidRPr="00361399" w14:paraId="3EC83CB1" w14:textId="77777777" w:rsidTr="00333442"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08F2A" w14:textId="1FA67B31" w:rsidR="00333442" w:rsidRPr="00361399" w:rsidRDefault="00333442" w:rsidP="00333442">
            <w:pPr>
              <w:ind w:left="318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Index-5 (MHI</w:t>
            </w: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12A62" w14:textId="50D0B747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noProof/>
                <w:sz w:val="20"/>
                <w:szCs w:val="20"/>
              </w:rPr>
              <w:t>(Berwick et al., 1991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3A946" w14:textId="72140CA3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5 (1=Never; 6=Always)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5ADFF" w14:textId="77777777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dresses parental mental health in the past month; depressive symptoms, anxiety, burn-out. Item examples: </w:t>
            </w: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‘How much of the time, during the last month, have you been a very nervous person?’; ‘How much of the time, during the last</w:t>
            </w:r>
          </w:p>
          <w:p w14:paraId="4861BAB2" w14:textId="5460CEF3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month, have you felt calm and peaceful?’; ‘How much of the time, during the last month, have you been a happy person?’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41774" w14:textId="20F02CC7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0.79-0.88 (0.86)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4A059" w14:textId="77777777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9B83ECE" w14:textId="77777777" w:rsidR="00161B44" w:rsidRPr="00361399" w:rsidRDefault="00161B44" w:rsidP="00361399">
      <w:pPr>
        <w:jc w:val="right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361399">
        <w:rPr>
          <w:rFonts w:ascii="Times New Roman" w:hAnsi="Times New Roman" w:cs="Times New Roman"/>
          <w:bCs/>
          <w:i/>
          <w:sz w:val="20"/>
          <w:szCs w:val="20"/>
          <w:lang w:val="en-US"/>
        </w:rPr>
        <w:t>(Continued)</w:t>
      </w:r>
    </w:p>
    <w:p w14:paraId="3C4E2ECA" w14:textId="77777777" w:rsidR="00161B44" w:rsidRPr="00361399" w:rsidRDefault="00161B44" w:rsidP="0036139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99AEB4" w14:textId="77777777" w:rsidR="008200C2" w:rsidRDefault="008200C2" w:rsidP="00361399">
      <w:pPr>
        <w:ind w:left="-142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1031FE" w14:textId="64B6E226" w:rsidR="00161B44" w:rsidRPr="00775CB1" w:rsidRDefault="00015232" w:rsidP="00361399">
      <w:pPr>
        <w:ind w:left="-142"/>
        <w:jc w:val="center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15232">
        <w:rPr>
          <w:rFonts w:ascii="Times New Roman" w:hAnsi="Times New Roman" w:cs="Times New Roman"/>
          <w:b/>
          <w:sz w:val="20"/>
          <w:szCs w:val="20"/>
        </w:rPr>
        <w:lastRenderedPageBreak/>
        <w:t>Online Resource 1</w:t>
      </w:r>
      <w:r w:rsidR="00775CB1" w:rsidRPr="0036139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161B44" w:rsidRPr="00775CB1">
        <w:rPr>
          <w:rFonts w:ascii="Times New Roman" w:hAnsi="Times New Roman" w:cs="Times New Roman"/>
          <w:bCs/>
          <w:sz w:val="20"/>
          <w:szCs w:val="20"/>
          <w:lang w:val="en-US"/>
        </w:rPr>
        <w:t>(Continued)</w:t>
      </w:r>
    </w:p>
    <w:tbl>
      <w:tblPr>
        <w:tblStyle w:val="Tabelraster"/>
        <w:tblW w:w="1560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8"/>
        <w:gridCol w:w="1394"/>
        <w:gridCol w:w="1706"/>
        <w:gridCol w:w="4996"/>
        <w:gridCol w:w="2268"/>
        <w:gridCol w:w="3230"/>
      </w:tblGrid>
      <w:tr w:rsidR="00161B44" w:rsidRPr="00361399" w14:paraId="496B81A4" w14:textId="77777777" w:rsidTr="00333442"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5ABAB6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99F0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159666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tems (and scale)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3780E6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Scale description and item samp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58DA1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Cronbach’s α in validated study (and Cronbach’s α in this study)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B3525D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  <w:tr w:rsidR="00161B44" w:rsidRPr="00361399" w14:paraId="49A54FBD" w14:textId="77777777" w:rsidTr="00333442">
        <w:tc>
          <w:tcPr>
            <w:tcW w:w="15602" w:type="dxa"/>
            <w:gridSpan w:val="6"/>
            <w:tcBorders>
              <w:top w:val="nil"/>
              <w:bottom w:val="nil"/>
            </w:tcBorders>
          </w:tcPr>
          <w:p w14:paraId="3C5951D6" w14:textId="77777777" w:rsidR="00161B44" w:rsidRPr="00361399" w:rsidRDefault="00161B44" w:rsidP="0036139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enting characteristics of the primary parent</w:t>
            </w:r>
          </w:p>
        </w:tc>
      </w:tr>
      <w:tr w:rsidR="00161B44" w:rsidRPr="00361399" w14:paraId="36F8249A" w14:textId="77777777" w:rsidTr="00333442">
        <w:tc>
          <w:tcPr>
            <w:tcW w:w="2008" w:type="dxa"/>
            <w:tcBorders>
              <w:top w:val="nil"/>
              <w:bottom w:val="nil"/>
            </w:tcBorders>
          </w:tcPr>
          <w:p w14:paraId="65F0ED0F" w14:textId="5AC98723" w:rsidR="00161B44" w:rsidRPr="00361399" w:rsidRDefault="00161B44" w:rsidP="00361399">
            <w:pPr>
              <w:ind w:left="318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abama Parenting Questionnaire </w:t>
            </w:r>
            <w:r w:rsidR="00CE550D"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Q</w:t>
            </w:r>
            <w:r w:rsidR="00CE550D"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6C34BC3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rick, 1991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D3E669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=Never; 5=Always)</w:t>
            </w:r>
          </w:p>
        </w:tc>
        <w:tc>
          <w:tcPr>
            <w:tcW w:w="4996" w:type="dxa"/>
            <w:tcBorders>
              <w:top w:val="nil"/>
              <w:bottom w:val="nil"/>
            </w:tcBorders>
          </w:tcPr>
          <w:p w14:paraId="0DF24DCE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s five dimensions of parenting, namely 1) involved parenting, 2) positive parenting, 3) poor monitoring, 4) inconsistent disciplining and 5) corporal punishment. Example items: ‘You have a friendly talk with your child.’; ‘Your child fails to leave a note or to let you know where he/she is going.’; ‘You feel that getting your child to obey you is more trouble than it’s worth.’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9F8C1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arenting:0.79-0.82</w:t>
            </w:r>
          </w:p>
          <w:p w14:paraId="3ACD0C71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involvement: 0.74-0.81</w:t>
            </w:r>
          </w:p>
          <w:p w14:paraId="67632197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monitoring/supervision: 0.81-0.83</w:t>
            </w:r>
          </w:p>
          <w:p w14:paraId="610C963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poral punishment: 0.79-0.83</w:t>
            </w:r>
          </w:p>
          <w:p w14:paraId="3AEAA4B3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sistent disciplining: 0.54-0.62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 w14:paraId="56BD4B21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ve subscales were used separately in the study.</w:t>
            </w:r>
          </w:p>
        </w:tc>
      </w:tr>
      <w:tr w:rsidR="00333442" w:rsidRPr="00361399" w14:paraId="335AB303" w14:textId="77777777" w:rsidTr="00333442">
        <w:tc>
          <w:tcPr>
            <w:tcW w:w="2008" w:type="dxa"/>
            <w:tcBorders>
              <w:top w:val="nil"/>
              <w:bottom w:val="nil"/>
            </w:tcBorders>
          </w:tcPr>
          <w:p w14:paraId="3ACB2E79" w14:textId="3EE43C94" w:rsidR="00333442" w:rsidRPr="00361399" w:rsidRDefault="00333442" w:rsidP="00333442">
            <w:pPr>
              <w:ind w:left="318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General Self-Efficacy (GSE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FC2BC37" w14:textId="54F4C55E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noProof/>
                <w:sz w:val="20"/>
                <w:szCs w:val="20"/>
              </w:rPr>
              <w:t>(Schwarzer &amp; Jerusalem, 1995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CBB3ECF" w14:textId="4D448B8D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10 (1=Not at all true; 4=Exactly true)</w:t>
            </w:r>
          </w:p>
        </w:tc>
        <w:tc>
          <w:tcPr>
            <w:tcW w:w="4996" w:type="dxa"/>
            <w:tcBorders>
              <w:top w:val="nil"/>
              <w:bottom w:val="nil"/>
            </w:tcBorders>
          </w:tcPr>
          <w:p w14:paraId="066540DA" w14:textId="59AA8959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Measures general self-efficacy. Example items: ‘I can always manage to solve difficult problems if I try hard enough’; ‘I can remain calm when facing difficulties because I can rely on my coping abilities.’; ‘I can usually handle whatever comes my way.’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75A0C4" w14:textId="7E63EF19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0.76-0.90 (0.91)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 w14:paraId="3CA57A89" w14:textId="77777777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3442" w:rsidRPr="00361399" w14:paraId="0F06C958" w14:textId="77777777" w:rsidTr="00333442">
        <w:tc>
          <w:tcPr>
            <w:tcW w:w="2008" w:type="dxa"/>
            <w:tcBorders>
              <w:top w:val="nil"/>
              <w:bottom w:val="nil"/>
            </w:tcBorders>
          </w:tcPr>
          <w:p w14:paraId="6D970FDB" w14:textId="5AD89521" w:rsidR="00333442" w:rsidRPr="00361399" w:rsidRDefault="00333442" w:rsidP="00333442">
            <w:pPr>
              <w:ind w:left="318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Parental Stress Scale (PSS)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7483B18" w14:textId="41DE075A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(Berry &amp; Jones, 1995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90FEF59" w14:textId="7DCCE4E7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18 (1=Strongly disagree; 5=Strongly agree)</w:t>
            </w:r>
          </w:p>
        </w:tc>
        <w:tc>
          <w:tcPr>
            <w:tcW w:w="4996" w:type="dxa"/>
            <w:tcBorders>
              <w:top w:val="nil"/>
              <w:bottom w:val="nil"/>
            </w:tcBorders>
          </w:tcPr>
          <w:p w14:paraId="435DE4D3" w14:textId="3876709F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Assesses stress with parenting. Example items: ‘I am happy in my role as a parent’; ‘Having children has been a financial burden’; ‘I feel overwhelmed by the responsibility of being a parent’.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20550A" w14:textId="32CB6399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0.83 (0.85)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 w14:paraId="676B00B3" w14:textId="77777777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3442" w:rsidRPr="00361399" w14:paraId="7EBB03C1" w14:textId="77777777" w:rsidTr="00333442">
        <w:tc>
          <w:tcPr>
            <w:tcW w:w="2008" w:type="dxa"/>
            <w:tcBorders>
              <w:top w:val="nil"/>
              <w:bottom w:val="single" w:sz="4" w:space="0" w:color="auto"/>
            </w:tcBorders>
          </w:tcPr>
          <w:p w14:paraId="0D198C67" w14:textId="3FB8A445" w:rsidR="00333442" w:rsidRPr="00361399" w:rsidRDefault="00333442" w:rsidP="00333442">
            <w:pPr>
              <w:ind w:left="318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Parenting Sense of Competence Scale (PSOC)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282BFE4C" w14:textId="2982D40B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(Johnston &amp; Mash, 1989)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3AC769E6" w14:textId="1B0D6FD5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16 (1=Strongly disagree; 6=Strongly agree)</w:t>
            </w:r>
          </w:p>
        </w:tc>
        <w:tc>
          <w:tcPr>
            <w:tcW w:w="4996" w:type="dxa"/>
            <w:tcBorders>
              <w:top w:val="nil"/>
              <w:bottom w:val="single" w:sz="4" w:space="0" w:color="auto"/>
            </w:tcBorders>
          </w:tcPr>
          <w:p w14:paraId="0F36708D" w14:textId="6D87FCF1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Measures parenting competence. Example items are ‘My mother/father was better prepared to be a good mother/father than I am.’; ‘Being a parent is manageable, and any problems are easily solved.’; ‘Sometimes I feel like I’m not getting anything done’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6889C74" w14:textId="14FF9D18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0.58-0.82 (0.82)</w:t>
            </w:r>
          </w:p>
        </w:tc>
        <w:tc>
          <w:tcPr>
            <w:tcW w:w="3230" w:type="dxa"/>
            <w:tcBorders>
              <w:top w:val="nil"/>
              <w:bottom w:val="single" w:sz="4" w:space="0" w:color="auto"/>
            </w:tcBorders>
          </w:tcPr>
          <w:p w14:paraId="31E6CFB4" w14:textId="77777777" w:rsidR="00333442" w:rsidRPr="00361399" w:rsidRDefault="00333442" w:rsidP="00333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FE5BD50" w14:textId="77777777" w:rsidR="008200C2" w:rsidRDefault="008200C2" w:rsidP="00361399">
      <w:pPr>
        <w:ind w:left="-142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B8A00A" w14:textId="477B9828" w:rsidR="008200C2" w:rsidRDefault="008200C2" w:rsidP="00361399">
      <w:pPr>
        <w:ind w:left="-142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B891D2E" w14:textId="77777777" w:rsidR="00775CB1" w:rsidRDefault="00775CB1" w:rsidP="00361399">
      <w:pPr>
        <w:ind w:left="-142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C8C9E07" w14:textId="77777777" w:rsidR="008200C2" w:rsidRDefault="008200C2" w:rsidP="00361399">
      <w:pPr>
        <w:ind w:left="-142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A2D398" w14:textId="77777777" w:rsidR="008200C2" w:rsidRDefault="008200C2" w:rsidP="00361399">
      <w:pPr>
        <w:ind w:left="-142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60B45A" w14:textId="77777777" w:rsidR="008200C2" w:rsidRDefault="008200C2" w:rsidP="00361399">
      <w:pPr>
        <w:ind w:left="-142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7245D8" w14:textId="399B6676" w:rsidR="00775CB1" w:rsidRPr="00775CB1" w:rsidRDefault="00015232" w:rsidP="00775CB1">
      <w:pPr>
        <w:ind w:left="-142"/>
        <w:jc w:val="center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15232">
        <w:rPr>
          <w:rFonts w:ascii="Times New Roman" w:hAnsi="Times New Roman" w:cs="Times New Roman"/>
          <w:b/>
          <w:sz w:val="20"/>
          <w:szCs w:val="20"/>
        </w:rPr>
        <w:t>Online Resource 1</w:t>
      </w:r>
      <w:r w:rsidR="00775CB1" w:rsidRPr="0036139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75CB1" w:rsidRPr="00775CB1">
        <w:rPr>
          <w:rFonts w:ascii="Times New Roman" w:hAnsi="Times New Roman" w:cs="Times New Roman"/>
          <w:bCs/>
          <w:sz w:val="20"/>
          <w:szCs w:val="20"/>
          <w:lang w:val="en-US"/>
        </w:rPr>
        <w:t>(Continued)</w:t>
      </w:r>
    </w:p>
    <w:tbl>
      <w:tblPr>
        <w:tblStyle w:val="Tabelraster"/>
        <w:tblW w:w="1573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2267"/>
        <w:gridCol w:w="4996"/>
        <w:gridCol w:w="1948"/>
        <w:gridCol w:w="2130"/>
      </w:tblGrid>
      <w:tr w:rsidR="00161B44" w:rsidRPr="00361399" w14:paraId="5A871FDC" w14:textId="77777777" w:rsidTr="00482E8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076643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EAF9F9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88492F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5AD9E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Item number (and scale)</w:t>
            </w:r>
          </w:p>
        </w:tc>
        <w:tc>
          <w:tcPr>
            <w:tcW w:w="69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27B96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Item sample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C06A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  <w:tr w:rsidR="00161B44" w:rsidRPr="00361399" w14:paraId="0F4EC8A5" w14:textId="77777777" w:rsidTr="00482E83">
        <w:tc>
          <w:tcPr>
            <w:tcW w:w="1418" w:type="dxa"/>
            <w:vMerge w:val="restart"/>
          </w:tcPr>
          <w:p w14:paraId="5FEAFA98" w14:textId="77777777" w:rsidR="00161B44" w:rsidRPr="00361399" w:rsidRDefault="00161B44" w:rsidP="00361399">
            <w:pPr>
              <w:ind w:left="176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High risk behaviour Families</w:t>
            </w:r>
          </w:p>
        </w:tc>
        <w:tc>
          <w:tcPr>
            <w:tcW w:w="1417" w:type="dxa"/>
            <w:vMerge w:val="restart"/>
          </w:tcPr>
          <w:p w14:paraId="549C8C1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noProof/>
                <w:sz w:val="20"/>
                <w:szCs w:val="20"/>
              </w:rPr>
              <w:t>Categorisation based on self-constructed scale</w:t>
            </w:r>
          </w:p>
        </w:tc>
        <w:tc>
          <w:tcPr>
            <w:tcW w:w="1560" w:type="dxa"/>
          </w:tcPr>
          <w:p w14:paraId="14B6ECEE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48AC1E22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0E0CD69F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Do you own a car?</w:t>
            </w:r>
          </w:p>
        </w:tc>
        <w:tc>
          <w:tcPr>
            <w:tcW w:w="2130" w:type="dxa"/>
            <w:vMerge w:val="restart"/>
          </w:tcPr>
          <w:p w14:paraId="1D924431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High risk behaviour families is calculated by the average mean of the 22 standardised variables.</w:t>
            </w:r>
          </w:p>
        </w:tc>
      </w:tr>
      <w:tr w:rsidR="00161B44" w:rsidRPr="00361399" w14:paraId="14E086D3" w14:textId="77777777" w:rsidTr="00482E83">
        <w:tc>
          <w:tcPr>
            <w:tcW w:w="1418" w:type="dxa"/>
            <w:vMerge/>
          </w:tcPr>
          <w:p w14:paraId="5C74284C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F3ADAF3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FEE995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3F7D31DD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40EEB8E9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Sufficient monthly net income</w:t>
            </w:r>
          </w:p>
        </w:tc>
        <w:tc>
          <w:tcPr>
            <w:tcW w:w="2130" w:type="dxa"/>
            <w:vMerge/>
          </w:tcPr>
          <w:p w14:paraId="2138A361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432C63CF" w14:textId="77777777" w:rsidTr="00482E83">
        <w:tc>
          <w:tcPr>
            <w:tcW w:w="1418" w:type="dxa"/>
            <w:vMerge/>
          </w:tcPr>
          <w:p w14:paraId="04A1042E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029FCAE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5CF59E1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EB7EF33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41601E91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 xml:space="preserve">Financial troubles now </w:t>
            </w:r>
          </w:p>
        </w:tc>
        <w:tc>
          <w:tcPr>
            <w:tcW w:w="2130" w:type="dxa"/>
            <w:vMerge/>
          </w:tcPr>
          <w:p w14:paraId="1F816C81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45E0553F" w14:textId="77777777" w:rsidTr="00482E83">
        <w:tc>
          <w:tcPr>
            <w:tcW w:w="1418" w:type="dxa"/>
            <w:vMerge/>
          </w:tcPr>
          <w:p w14:paraId="18FDD8F7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D792A42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C571E77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53871B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616EE24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Financial troubles in the past</w:t>
            </w:r>
          </w:p>
        </w:tc>
        <w:tc>
          <w:tcPr>
            <w:tcW w:w="2130" w:type="dxa"/>
            <w:vMerge/>
          </w:tcPr>
          <w:p w14:paraId="75EAA59C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505C6A52" w14:textId="77777777" w:rsidTr="00482E83">
        <w:tc>
          <w:tcPr>
            <w:tcW w:w="1418" w:type="dxa"/>
            <w:vMerge/>
          </w:tcPr>
          <w:p w14:paraId="4A332A3A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7E7D2D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38FEE1B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43AE222D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0-40 glasses per week</w:t>
            </w:r>
          </w:p>
        </w:tc>
        <w:tc>
          <w:tcPr>
            <w:tcW w:w="6944" w:type="dxa"/>
            <w:gridSpan w:val="2"/>
          </w:tcPr>
          <w:p w14:paraId="0A62042C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Alcohol use primary parent</w:t>
            </w:r>
          </w:p>
        </w:tc>
        <w:tc>
          <w:tcPr>
            <w:tcW w:w="2130" w:type="dxa"/>
            <w:vMerge/>
          </w:tcPr>
          <w:p w14:paraId="6D46CE12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406500AA" w14:textId="77777777" w:rsidTr="00482E83">
        <w:tc>
          <w:tcPr>
            <w:tcW w:w="1418" w:type="dxa"/>
            <w:vMerge/>
          </w:tcPr>
          <w:p w14:paraId="0467A748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7892051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2A98EE2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3DDB243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0-40 glasses per week</w:t>
            </w:r>
          </w:p>
        </w:tc>
        <w:tc>
          <w:tcPr>
            <w:tcW w:w="6944" w:type="dxa"/>
            <w:gridSpan w:val="2"/>
          </w:tcPr>
          <w:p w14:paraId="1B08D043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 xml:space="preserve">Alcohol use secondary parent </w:t>
            </w:r>
          </w:p>
        </w:tc>
        <w:tc>
          <w:tcPr>
            <w:tcW w:w="2130" w:type="dxa"/>
            <w:vMerge/>
          </w:tcPr>
          <w:p w14:paraId="3C2A5E0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6158F132" w14:textId="77777777" w:rsidTr="00482E83">
        <w:tc>
          <w:tcPr>
            <w:tcW w:w="1418" w:type="dxa"/>
            <w:vMerge/>
          </w:tcPr>
          <w:p w14:paraId="7DD74B5A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772B47B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682A508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2D01EF49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3E45930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Drug use primary parent now</w:t>
            </w:r>
          </w:p>
        </w:tc>
        <w:tc>
          <w:tcPr>
            <w:tcW w:w="2130" w:type="dxa"/>
            <w:vMerge/>
          </w:tcPr>
          <w:p w14:paraId="0E25F5F2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4948FAE2" w14:textId="77777777" w:rsidTr="00482E83">
        <w:tc>
          <w:tcPr>
            <w:tcW w:w="1418" w:type="dxa"/>
            <w:vMerge/>
          </w:tcPr>
          <w:p w14:paraId="2C29F26B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045B1E2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CC62216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81690EB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64C242A3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Drug use primary parent in the past</w:t>
            </w:r>
          </w:p>
        </w:tc>
        <w:tc>
          <w:tcPr>
            <w:tcW w:w="2130" w:type="dxa"/>
            <w:vMerge/>
          </w:tcPr>
          <w:p w14:paraId="0B835B0F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4043FA13" w14:textId="77777777" w:rsidTr="00482E83">
        <w:tc>
          <w:tcPr>
            <w:tcW w:w="1418" w:type="dxa"/>
            <w:vMerge/>
          </w:tcPr>
          <w:p w14:paraId="0FCD7EEE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98B273B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A6CFA2B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51C6278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39E63836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Drug use secondary parent now</w:t>
            </w:r>
          </w:p>
        </w:tc>
        <w:tc>
          <w:tcPr>
            <w:tcW w:w="2130" w:type="dxa"/>
            <w:vMerge/>
          </w:tcPr>
          <w:p w14:paraId="500739DF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55194942" w14:textId="77777777" w:rsidTr="00482E83">
        <w:tc>
          <w:tcPr>
            <w:tcW w:w="1418" w:type="dxa"/>
            <w:vMerge/>
          </w:tcPr>
          <w:p w14:paraId="0ADD917C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122E8B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3465D77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1D7C85DC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4D28046A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Drug use secondary parent in the past</w:t>
            </w:r>
          </w:p>
        </w:tc>
        <w:tc>
          <w:tcPr>
            <w:tcW w:w="2130" w:type="dxa"/>
            <w:vMerge/>
          </w:tcPr>
          <w:p w14:paraId="133E38E4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7041997F" w14:textId="77777777" w:rsidTr="00482E83">
        <w:tc>
          <w:tcPr>
            <w:tcW w:w="1418" w:type="dxa"/>
            <w:vMerge/>
          </w:tcPr>
          <w:p w14:paraId="461C5F4A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9806C74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ECD7E6C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C77DEBD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6DA8A28B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Child came into contact with judicial system (last six months)</w:t>
            </w:r>
          </w:p>
        </w:tc>
        <w:tc>
          <w:tcPr>
            <w:tcW w:w="2130" w:type="dxa"/>
            <w:vMerge/>
          </w:tcPr>
          <w:p w14:paraId="79709CF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1CBCEA3A" w14:textId="77777777" w:rsidTr="00482E83">
        <w:tc>
          <w:tcPr>
            <w:tcW w:w="1418" w:type="dxa"/>
            <w:vMerge/>
          </w:tcPr>
          <w:p w14:paraId="1FAA9626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E4EF0C4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5777B8C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33CB9CE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254E103F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Child came into contact with judicial system (in the past)</w:t>
            </w:r>
          </w:p>
        </w:tc>
        <w:tc>
          <w:tcPr>
            <w:tcW w:w="2130" w:type="dxa"/>
            <w:vMerge/>
          </w:tcPr>
          <w:p w14:paraId="3ED216AE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63CEEA30" w14:textId="77777777" w:rsidTr="00482E83">
        <w:tc>
          <w:tcPr>
            <w:tcW w:w="1418" w:type="dxa"/>
            <w:vMerge/>
          </w:tcPr>
          <w:p w14:paraId="167284D2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25E2649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0EF88A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70592E4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28503C12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Lawsuit (past six months)</w:t>
            </w:r>
          </w:p>
        </w:tc>
        <w:tc>
          <w:tcPr>
            <w:tcW w:w="2130" w:type="dxa"/>
            <w:vMerge/>
          </w:tcPr>
          <w:p w14:paraId="291D4AE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63789DD1" w14:textId="77777777" w:rsidTr="00482E83">
        <w:tc>
          <w:tcPr>
            <w:tcW w:w="1418" w:type="dxa"/>
            <w:vMerge/>
          </w:tcPr>
          <w:p w14:paraId="13FB19B8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316590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B610E79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4574F7A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334D5DEB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Lawsuit (in the past)</w:t>
            </w:r>
          </w:p>
        </w:tc>
        <w:tc>
          <w:tcPr>
            <w:tcW w:w="2130" w:type="dxa"/>
            <w:vMerge/>
          </w:tcPr>
          <w:p w14:paraId="3A18C634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6DABE45D" w14:textId="77777777" w:rsidTr="00482E83">
        <w:tc>
          <w:tcPr>
            <w:tcW w:w="1418" w:type="dxa"/>
            <w:vMerge/>
          </w:tcPr>
          <w:p w14:paraId="254B4E78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50E0884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6698F44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6AA9D8FA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10F5CE48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Court custody of the child (in the past)</w:t>
            </w:r>
          </w:p>
        </w:tc>
        <w:tc>
          <w:tcPr>
            <w:tcW w:w="2130" w:type="dxa"/>
            <w:vMerge/>
          </w:tcPr>
          <w:p w14:paraId="40F7635E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74B78912" w14:textId="77777777" w:rsidTr="00482E83">
        <w:tc>
          <w:tcPr>
            <w:tcW w:w="1418" w:type="dxa"/>
            <w:vMerge/>
          </w:tcPr>
          <w:p w14:paraId="7664AE1B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F78386C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2194F6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70078618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6BB02D98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Came into contact with judicial system (in the past six months)</w:t>
            </w:r>
          </w:p>
        </w:tc>
        <w:tc>
          <w:tcPr>
            <w:tcW w:w="2130" w:type="dxa"/>
            <w:vMerge/>
          </w:tcPr>
          <w:p w14:paraId="60D20931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41A9AFF2" w14:textId="77777777" w:rsidTr="00482E83">
        <w:tc>
          <w:tcPr>
            <w:tcW w:w="1418" w:type="dxa"/>
            <w:vMerge/>
          </w:tcPr>
          <w:p w14:paraId="4012637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C7D88BF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6F3BEB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1FE71B5D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001185D2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Ever arrested (past six months)</w:t>
            </w:r>
          </w:p>
        </w:tc>
        <w:tc>
          <w:tcPr>
            <w:tcW w:w="2130" w:type="dxa"/>
            <w:vMerge/>
          </w:tcPr>
          <w:p w14:paraId="3B478442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2876DB75" w14:textId="77777777" w:rsidTr="00482E83">
        <w:tc>
          <w:tcPr>
            <w:tcW w:w="1418" w:type="dxa"/>
            <w:vMerge/>
          </w:tcPr>
          <w:p w14:paraId="25CFA178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972482B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0476FB7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6F958E01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5775A3FD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Ever arrested (in the past)</w:t>
            </w:r>
          </w:p>
        </w:tc>
        <w:tc>
          <w:tcPr>
            <w:tcW w:w="2130" w:type="dxa"/>
            <w:vMerge/>
          </w:tcPr>
          <w:p w14:paraId="572102D7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414E4936" w14:textId="77777777" w:rsidTr="00482E83">
        <w:tc>
          <w:tcPr>
            <w:tcW w:w="1418" w:type="dxa"/>
            <w:vMerge/>
          </w:tcPr>
          <w:p w14:paraId="72CDD9D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E29F73F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AFF214E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78AD52A6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2C4895AE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 xml:space="preserve">Criminal record primary parent </w:t>
            </w:r>
          </w:p>
        </w:tc>
        <w:tc>
          <w:tcPr>
            <w:tcW w:w="2130" w:type="dxa"/>
            <w:vMerge/>
          </w:tcPr>
          <w:p w14:paraId="77A2F2EC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4EDB4E86" w14:textId="77777777" w:rsidTr="00482E83">
        <w:tc>
          <w:tcPr>
            <w:tcW w:w="1418" w:type="dxa"/>
            <w:vMerge/>
          </w:tcPr>
          <w:p w14:paraId="735B71A8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624407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7C976E3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56E2A6A6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50201362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Criminal record secondary parent</w:t>
            </w:r>
          </w:p>
        </w:tc>
        <w:tc>
          <w:tcPr>
            <w:tcW w:w="2130" w:type="dxa"/>
            <w:vMerge/>
          </w:tcPr>
          <w:p w14:paraId="799471B6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02CDD636" w14:textId="77777777" w:rsidTr="00482E83">
        <w:tc>
          <w:tcPr>
            <w:tcW w:w="1418" w:type="dxa"/>
            <w:vMerge/>
          </w:tcPr>
          <w:p w14:paraId="4E604AD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F22E920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956491D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5E3FCB3B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50646D46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Psychopathology primary parent</w:t>
            </w:r>
          </w:p>
        </w:tc>
        <w:tc>
          <w:tcPr>
            <w:tcW w:w="2130" w:type="dxa"/>
            <w:vMerge/>
          </w:tcPr>
          <w:p w14:paraId="37C10446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07DF0A20" w14:textId="77777777" w:rsidTr="00482E83">
        <w:tc>
          <w:tcPr>
            <w:tcW w:w="1418" w:type="dxa"/>
            <w:vMerge/>
          </w:tcPr>
          <w:p w14:paraId="2D9F94DC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E1E7B16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264F08E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56D5134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6944" w:type="dxa"/>
            <w:gridSpan w:val="2"/>
          </w:tcPr>
          <w:p w14:paraId="4DD0F4A8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Psychopathology secondary parent</w:t>
            </w:r>
          </w:p>
        </w:tc>
        <w:tc>
          <w:tcPr>
            <w:tcW w:w="2130" w:type="dxa"/>
            <w:vMerge/>
          </w:tcPr>
          <w:p w14:paraId="6446B6C8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B44" w:rsidRPr="00361399" w14:paraId="056D2B28" w14:textId="77777777" w:rsidTr="00482E83">
        <w:tc>
          <w:tcPr>
            <w:tcW w:w="1418" w:type="dxa"/>
            <w:tcBorders>
              <w:bottom w:val="single" w:sz="4" w:space="0" w:color="auto"/>
            </w:tcBorders>
          </w:tcPr>
          <w:p w14:paraId="12941D95" w14:textId="7670DA16" w:rsidR="00161B44" w:rsidRPr="00361399" w:rsidRDefault="00161B44" w:rsidP="00361399">
            <w:pPr>
              <w:ind w:left="176" w:right="-11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al Questionnaire Family Functioning </w:t>
            </w:r>
            <w:r w:rsidR="00CE550D"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GFO</w:t>
            </w:r>
            <w:r w:rsidR="00CE550D" w:rsidRPr="00361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3F9A32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 xml:space="preserve">(Janssen &amp; </w:t>
            </w:r>
            <w:proofErr w:type="spellStart"/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Veerman</w:t>
            </w:r>
            <w:proofErr w:type="spellEnd"/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, 200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E0B4B6D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52597794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30 (1=Not true; 4=Entirely true)</w:t>
            </w:r>
          </w:p>
        </w:tc>
        <w:tc>
          <w:tcPr>
            <w:tcW w:w="4996" w:type="dxa"/>
            <w:tcBorders>
              <w:bottom w:val="single" w:sz="4" w:space="0" w:color="auto"/>
            </w:tcBorders>
          </w:tcPr>
          <w:p w14:paraId="4D4D4095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Addresses five dimensions of family functioning, namely 1) basic care, 2) nurturing, 3) social contacts, 4) own youth experiences and 5) relationship with partner. Example items: ‘I give my children enough freedom’; ‘I have had a great childhood’; ‘my parents had too little time for me’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B36979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399">
              <w:rPr>
                <w:rFonts w:ascii="Times New Roman" w:hAnsi="Times New Roman" w:cs="Times New Roman"/>
                <w:sz w:val="20"/>
                <w:szCs w:val="20"/>
              </w:rPr>
              <w:t>0.90 (0.89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28E21C87" w14:textId="77777777" w:rsidR="00161B44" w:rsidRPr="00361399" w:rsidRDefault="00161B44" w:rsidP="00361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1D33537" w14:textId="77777777" w:rsidR="00161B44" w:rsidRPr="00361399" w:rsidRDefault="00161B44" w:rsidP="00361399">
      <w:pPr>
        <w:ind w:left="-820" w:right="-315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14:paraId="25675987" w14:textId="29A00C6E" w:rsidR="00AA062E" w:rsidRPr="00361399" w:rsidRDefault="00AA062E" w:rsidP="0036139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A062E" w:rsidRPr="00361399" w:rsidSect="00482E83">
      <w:headerReference w:type="default" r:id="rId8"/>
      <w:pgSz w:w="16838" w:h="11906" w:orient="landscape"/>
      <w:pgMar w:top="284" w:right="1417" w:bottom="141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FCADA0" w14:textId="77777777" w:rsidR="00B556AC" w:rsidRDefault="00B556AC" w:rsidP="00554AF3">
      <w:pPr>
        <w:spacing w:after="0"/>
      </w:pPr>
      <w:r>
        <w:separator/>
      </w:r>
    </w:p>
  </w:endnote>
  <w:endnote w:type="continuationSeparator" w:id="0">
    <w:p w14:paraId="256001A0" w14:textId="77777777" w:rsidR="00B556AC" w:rsidRDefault="00B556AC" w:rsidP="00554A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25A58C" w14:textId="77777777" w:rsidR="00B556AC" w:rsidRDefault="00B556AC" w:rsidP="00554AF3">
      <w:pPr>
        <w:spacing w:after="0"/>
      </w:pPr>
      <w:r>
        <w:separator/>
      </w:r>
    </w:p>
  </w:footnote>
  <w:footnote w:type="continuationSeparator" w:id="0">
    <w:p w14:paraId="2B608BB0" w14:textId="77777777" w:rsidR="00B556AC" w:rsidRDefault="00B556AC" w:rsidP="00554AF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87084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A17DAF" w14:textId="0474F04E" w:rsidR="001D68EC" w:rsidRPr="00482E83" w:rsidRDefault="001D68EC" w:rsidP="00482E83">
        <w:pPr>
          <w:pStyle w:val="Geenafstand"/>
          <w:spacing w:line="480" w:lineRule="auto"/>
          <w:rPr>
            <w:sz w:val="28"/>
            <w:szCs w:val="28"/>
            <w:lang w:val="en-US" w:eastAsia="nl-NL"/>
          </w:rPr>
        </w:pPr>
        <w:r>
          <w:rPr>
            <w:sz w:val="28"/>
            <w:szCs w:val="28"/>
            <w:lang w:val="en-US" w:eastAsia="nl-NL"/>
          </w:rPr>
          <w:ptab w:relativeTo="margin" w:alignment="right" w:leader="none"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344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5F7033" w14:textId="77777777" w:rsidR="001D68EC" w:rsidRDefault="001D68EC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F2738"/>
    <w:multiLevelType w:val="hybridMultilevel"/>
    <w:tmpl w:val="D5D035EA"/>
    <w:lvl w:ilvl="0" w:tplc="9D6849D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A52E0"/>
    <w:multiLevelType w:val="hybridMultilevel"/>
    <w:tmpl w:val="82E28906"/>
    <w:lvl w:ilvl="0" w:tplc="B48CF55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A0751"/>
    <w:multiLevelType w:val="hybridMultilevel"/>
    <w:tmpl w:val="752C7EB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013A8"/>
    <w:multiLevelType w:val="hybridMultilevel"/>
    <w:tmpl w:val="7DAA5B5E"/>
    <w:lvl w:ilvl="0" w:tplc="FCDAC4F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474E8F"/>
    <w:multiLevelType w:val="hybridMultilevel"/>
    <w:tmpl w:val="99E20B4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A42482"/>
    <w:multiLevelType w:val="hybridMultilevel"/>
    <w:tmpl w:val="8EF49390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C25D2A"/>
    <w:multiLevelType w:val="hybridMultilevel"/>
    <w:tmpl w:val="5F301E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3F67CF"/>
    <w:multiLevelType w:val="hybridMultilevel"/>
    <w:tmpl w:val="2E4EEEFC"/>
    <w:lvl w:ilvl="0" w:tplc="9804768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DB5D6B"/>
    <w:multiLevelType w:val="hybridMultilevel"/>
    <w:tmpl w:val="DCD0C3A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CC70A5"/>
    <w:multiLevelType w:val="hybridMultilevel"/>
    <w:tmpl w:val="8A44EE7E"/>
    <w:lvl w:ilvl="0" w:tplc="0C4892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1"/>
  </w:num>
  <w:num w:numId="8">
    <w:abstractNumId w:val="7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7B9"/>
    <w:rsid w:val="00000416"/>
    <w:rsid w:val="00000691"/>
    <w:rsid w:val="00000C62"/>
    <w:rsid w:val="000013FA"/>
    <w:rsid w:val="00002F8F"/>
    <w:rsid w:val="00003AD5"/>
    <w:rsid w:val="000061FC"/>
    <w:rsid w:val="000109F4"/>
    <w:rsid w:val="00010F6B"/>
    <w:rsid w:val="00011437"/>
    <w:rsid w:val="00011579"/>
    <w:rsid w:val="00011D67"/>
    <w:rsid w:val="0001430F"/>
    <w:rsid w:val="00015232"/>
    <w:rsid w:val="00015948"/>
    <w:rsid w:val="0002075D"/>
    <w:rsid w:val="0002076A"/>
    <w:rsid w:val="00020922"/>
    <w:rsid w:val="000214BF"/>
    <w:rsid w:val="0002238B"/>
    <w:rsid w:val="00022BF4"/>
    <w:rsid w:val="0002548F"/>
    <w:rsid w:val="00030AE5"/>
    <w:rsid w:val="00030E33"/>
    <w:rsid w:val="000314F5"/>
    <w:rsid w:val="00031A69"/>
    <w:rsid w:val="000343AD"/>
    <w:rsid w:val="0003661D"/>
    <w:rsid w:val="00037556"/>
    <w:rsid w:val="00037B2C"/>
    <w:rsid w:val="00042A07"/>
    <w:rsid w:val="000446F7"/>
    <w:rsid w:val="00045686"/>
    <w:rsid w:val="00045AED"/>
    <w:rsid w:val="0004609A"/>
    <w:rsid w:val="00047B0E"/>
    <w:rsid w:val="00050048"/>
    <w:rsid w:val="000501AC"/>
    <w:rsid w:val="0005065A"/>
    <w:rsid w:val="0005085F"/>
    <w:rsid w:val="000518B2"/>
    <w:rsid w:val="00052F40"/>
    <w:rsid w:val="00054B21"/>
    <w:rsid w:val="0006252E"/>
    <w:rsid w:val="00062A6F"/>
    <w:rsid w:val="00063879"/>
    <w:rsid w:val="00063A0A"/>
    <w:rsid w:val="00065E28"/>
    <w:rsid w:val="00065E59"/>
    <w:rsid w:val="000668E2"/>
    <w:rsid w:val="00066BC3"/>
    <w:rsid w:val="00070B01"/>
    <w:rsid w:val="00070D0F"/>
    <w:rsid w:val="00071796"/>
    <w:rsid w:val="00071DFE"/>
    <w:rsid w:val="0007287B"/>
    <w:rsid w:val="00073385"/>
    <w:rsid w:val="00073F72"/>
    <w:rsid w:val="000740E4"/>
    <w:rsid w:val="0007446C"/>
    <w:rsid w:val="00075ACC"/>
    <w:rsid w:val="00075AD3"/>
    <w:rsid w:val="0007767E"/>
    <w:rsid w:val="00077735"/>
    <w:rsid w:val="0008144B"/>
    <w:rsid w:val="00081DA5"/>
    <w:rsid w:val="000845B5"/>
    <w:rsid w:val="00086DE3"/>
    <w:rsid w:val="000875D1"/>
    <w:rsid w:val="000877EA"/>
    <w:rsid w:val="0008796C"/>
    <w:rsid w:val="000916F2"/>
    <w:rsid w:val="00091B3A"/>
    <w:rsid w:val="0009340A"/>
    <w:rsid w:val="00095186"/>
    <w:rsid w:val="000A04E6"/>
    <w:rsid w:val="000A4139"/>
    <w:rsid w:val="000A4B3C"/>
    <w:rsid w:val="000A5053"/>
    <w:rsid w:val="000A514D"/>
    <w:rsid w:val="000A56AD"/>
    <w:rsid w:val="000A7D8D"/>
    <w:rsid w:val="000B0168"/>
    <w:rsid w:val="000B0834"/>
    <w:rsid w:val="000B44CB"/>
    <w:rsid w:val="000B7C5C"/>
    <w:rsid w:val="000C0747"/>
    <w:rsid w:val="000C170C"/>
    <w:rsid w:val="000C1D1B"/>
    <w:rsid w:val="000C23CF"/>
    <w:rsid w:val="000C50E8"/>
    <w:rsid w:val="000C6177"/>
    <w:rsid w:val="000C6C47"/>
    <w:rsid w:val="000D07A3"/>
    <w:rsid w:val="000D2EFB"/>
    <w:rsid w:val="000D3DB3"/>
    <w:rsid w:val="000D5C44"/>
    <w:rsid w:val="000D711E"/>
    <w:rsid w:val="000D7640"/>
    <w:rsid w:val="000E16EF"/>
    <w:rsid w:val="000E2627"/>
    <w:rsid w:val="000E4B41"/>
    <w:rsid w:val="000E5BCA"/>
    <w:rsid w:val="000E6423"/>
    <w:rsid w:val="000E76E9"/>
    <w:rsid w:val="000E7D29"/>
    <w:rsid w:val="000E7DEC"/>
    <w:rsid w:val="000F0AFB"/>
    <w:rsid w:val="000F1BE4"/>
    <w:rsid w:val="000F2DA0"/>
    <w:rsid w:val="000F2E56"/>
    <w:rsid w:val="000F5E06"/>
    <w:rsid w:val="000F6373"/>
    <w:rsid w:val="000F63CE"/>
    <w:rsid w:val="001028C7"/>
    <w:rsid w:val="00105317"/>
    <w:rsid w:val="001056EB"/>
    <w:rsid w:val="00105F3A"/>
    <w:rsid w:val="00106679"/>
    <w:rsid w:val="00106F03"/>
    <w:rsid w:val="001112E3"/>
    <w:rsid w:val="00112D3C"/>
    <w:rsid w:val="001137E9"/>
    <w:rsid w:val="0011435E"/>
    <w:rsid w:val="00114D8E"/>
    <w:rsid w:val="00115DB3"/>
    <w:rsid w:val="00117288"/>
    <w:rsid w:val="0011752D"/>
    <w:rsid w:val="0011774F"/>
    <w:rsid w:val="00117753"/>
    <w:rsid w:val="00117E1F"/>
    <w:rsid w:val="00120144"/>
    <w:rsid w:val="0012120E"/>
    <w:rsid w:val="001230A3"/>
    <w:rsid w:val="001254BA"/>
    <w:rsid w:val="0012576E"/>
    <w:rsid w:val="00126CD0"/>
    <w:rsid w:val="001310D0"/>
    <w:rsid w:val="00132D4D"/>
    <w:rsid w:val="00137858"/>
    <w:rsid w:val="0014138D"/>
    <w:rsid w:val="00141847"/>
    <w:rsid w:val="00145747"/>
    <w:rsid w:val="00151AC5"/>
    <w:rsid w:val="00152A77"/>
    <w:rsid w:val="0015342E"/>
    <w:rsid w:val="0015427B"/>
    <w:rsid w:val="001549CE"/>
    <w:rsid w:val="001559E2"/>
    <w:rsid w:val="00155A14"/>
    <w:rsid w:val="00155F5B"/>
    <w:rsid w:val="00156B70"/>
    <w:rsid w:val="001571C1"/>
    <w:rsid w:val="0015787B"/>
    <w:rsid w:val="001600C0"/>
    <w:rsid w:val="00161B44"/>
    <w:rsid w:val="001647AD"/>
    <w:rsid w:val="001651C6"/>
    <w:rsid w:val="00166E1B"/>
    <w:rsid w:val="00167B20"/>
    <w:rsid w:val="001708A4"/>
    <w:rsid w:val="00171E04"/>
    <w:rsid w:val="001726BF"/>
    <w:rsid w:val="00173D36"/>
    <w:rsid w:val="00176544"/>
    <w:rsid w:val="00177A21"/>
    <w:rsid w:val="00180699"/>
    <w:rsid w:val="00180C43"/>
    <w:rsid w:val="00180C8A"/>
    <w:rsid w:val="00180EBC"/>
    <w:rsid w:val="001813CF"/>
    <w:rsid w:val="00181FED"/>
    <w:rsid w:val="00184259"/>
    <w:rsid w:val="00185FC8"/>
    <w:rsid w:val="001860D8"/>
    <w:rsid w:val="00186D65"/>
    <w:rsid w:val="0018723F"/>
    <w:rsid w:val="0018747E"/>
    <w:rsid w:val="00191941"/>
    <w:rsid w:val="0019345A"/>
    <w:rsid w:val="00194849"/>
    <w:rsid w:val="00194894"/>
    <w:rsid w:val="001950FE"/>
    <w:rsid w:val="00195B55"/>
    <w:rsid w:val="001A4BAD"/>
    <w:rsid w:val="001B0793"/>
    <w:rsid w:val="001B083A"/>
    <w:rsid w:val="001B0CAF"/>
    <w:rsid w:val="001B1052"/>
    <w:rsid w:val="001B5A62"/>
    <w:rsid w:val="001B6766"/>
    <w:rsid w:val="001B7972"/>
    <w:rsid w:val="001C11E2"/>
    <w:rsid w:val="001C2CAA"/>
    <w:rsid w:val="001C5586"/>
    <w:rsid w:val="001C79B4"/>
    <w:rsid w:val="001D06AA"/>
    <w:rsid w:val="001D08C5"/>
    <w:rsid w:val="001D2881"/>
    <w:rsid w:val="001D2EE7"/>
    <w:rsid w:val="001D3635"/>
    <w:rsid w:val="001D409C"/>
    <w:rsid w:val="001D411E"/>
    <w:rsid w:val="001D512C"/>
    <w:rsid w:val="001D5410"/>
    <w:rsid w:val="001D5A61"/>
    <w:rsid w:val="001D5D08"/>
    <w:rsid w:val="001D5DC7"/>
    <w:rsid w:val="001D68EC"/>
    <w:rsid w:val="001D6F75"/>
    <w:rsid w:val="001D751F"/>
    <w:rsid w:val="001D76AF"/>
    <w:rsid w:val="001E03B4"/>
    <w:rsid w:val="001E0AA6"/>
    <w:rsid w:val="001E0E9A"/>
    <w:rsid w:val="001E4636"/>
    <w:rsid w:val="001E6456"/>
    <w:rsid w:val="001E6FB5"/>
    <w:rsid w:val="001E7193"/>
    <w:rsid w:val="001E73ED"/>
    <w:rsid w:val="001E7F51"/>
    <w:rsid w:val="001F1686"/>
    <w:rsid w:val="001F18B3"/>
    <w:rsid w:val="001F1C76"/>
    <w:rsid w:val="001F53B4"/>
    <w:rsid w:val="001F5910"/>
    <w:rsid w:val="001F5950"/>
    <w:rsid w:val="001F6CEE"/>
    <w:rsid w:val="0020004F"/>
    <w:rsid w:val="0020067A"/>
    <w:rsid w:val="00202123"/>
    <w:rsid w:val="002048B3"/>
    <w:rsid w:val="00204C2A"/>
    <w:rsid w:val="002058E6"/>
    <w:rsid w:val="002064BD"/>
    <w:rsid w:val="002077E9"/>
    <w:rsid w:val="0021075A"/>
    <w:rsid w:val="00210CA6"/>
    <w:rsid w:val="00210CDA"/>
    <w:rsid w:val="00210DD0"/>
    <w:rsid w:val="00211D11"/>
    <w:rsid w:val="0021400E"/>
    <w:rsid w:val="00214377"/>
    <w:rsid w:val="002154AA"/>
    <w:rsid w:val="00216486"/>
    <w:rsid w:val="00216E9D"/>
    <w:rsid w:val="00217071"/>
    <w:rsid w:val="002205E7"/>
    <w:rsid w:val="00221651"/>
    <w:rsid w:val="00223F0E"/>
    <w:rsid w:val="00224F49"/>
    <w:rsid w:val="00224F77"/>
    <w:rsid w:val="00231691"/>
    <w:rsid w:val="00231BC5"/>
    <w:rsid w:val="0023319F"/>
    <w:rsid w:val="002343E5"/>
    <w:rsid w:val="0023626C"/>
    <w:rsid w:val="002431BE"/>
    <w:rsid w:val="002437B8"/>
    <w:rsid w:val="0024385D"/>
    <w:rsid w:val="00246308"/>
    <w:rsid w:val="00246BEC"/>
    <w:rsid w:val="00246BFC"/>
    <w:rsid w:val="002504F8"/>
    <w:rsid w:val="00250825"/>
    <w:rsid w:val="00252507"/>
    <w:rsid w:val="00254BFE"/>
    <w:rsid w:val="0025503B"/>
    <w:rsid w:val="00255BA8"/>
    <w:rsid w:val="00255E8B"/>
    <w:rsid w:val="00256BAB"/>
    <w:rsid w:val="002574FB"/>
    <w:rsid w:val="002607FE"/>
    <w:rsid w:val="002613B9"/>
    <w:rsid w:val="00264263"/>
    <w:rsid w:val="002646F9"/>
    <w:rsid w:val="00265807"/>
    <w:rsid w:val="00266420"/>
    <w:rsid w:val="0026698C"/>
    <w:rsid w:val="00267250"/>
    <w:rsid w:val="0027064D"/>
    <w:rsid w:val="00270BCB"/>
    <w:rsid w:val="00271053"/>
    <w:rsid w:val="00271AC7"/>
    <w:rsid w:val="0027212C"/>
    <w:rsid w:val="00272DA0"/>
    <w:rsid w:val="002758C3"/>
    <w:rsid w:val="002765C0"/>
    <w:rsid w:val="00277110"/>
    <w:rsid w:val="00277C02"/>
    <w:rsid w:val="00277DC6"/>
    <w:rsid w:val="00280A61"/>
    <w:rsid w:val="00280DFD"/>
    <w:rsid w:val="00281035"/>
    <w:rsid w:val="0028139F"/>
    <w:rsid w:val="00281878"/>
    <w:rsid w:val="002819DE"/>
    <w:rsid w:val="00284E38"/>
    <w:rsid w:val="00285352"/>
    <w:rsid w:val="002872F6"/>
    <w:rsid w:val="00287588"/>
    <w:rsid w:val="002908D1"/>
    <w:rsid w:val="002916EC"/>
    <w:rsid w:val="00291981"/>
    <w:rsid w:val="00291EE5"/>
    <w:rsid w:val="00293485"/>
    <w:rsid w:val="00293A67"/>
    <w:rsid w:val="00294241"/>
    <w:rsid w:val="00294604"/>
    <w:rsid w:val="002947C3"/>
    <w:rsid w:val="00295190"/>
    <w:rsid w:val="00295228"/>
    <w:rsid w:val="002952CD"/>
    <w:rsid w:val="00296D96"/>
    <w:rsid w:val="00297BB6"/>
    <w:rsid w:val="002A0455"/>
    <w:rsid w:val="002A0CF8"/>
    <w:rsid w:val="002A2DEB"/>
    <w:rsid w:val="002A6F21"/>
    <w:rsid w:val="002B0FB6"/>
    <w:rsid w:val="002B53E3"/>
    <w:rsid w:val="002B6B03"/>
    <w:rsid w:val="002B7576"/>
    <w:rsid w:val="002C0A26"/>
    <w:rsid w:val="002C409F"/>
    <w:rsid w:val="002C550C"/>
    <w:rsid w:val="002C57B7"/>
    <w:rsid w:val="002C5D67"/>
    <w:rsid w:val="002C5EA0"/>
    <w:rsid w:val="002C6E17"/>
    <w:rsid w:val="002C746C"/>
    <w:rsid w:val="002C78AD"/>
    <w:rsid w:val="002C7A25"/>
    <w:rsid w:val="002C7BE3"/>
    <w:rsid w:val="002D11C3"/>
    <w:rsid w:val="002D44C9"/>
    <w:rsid w:val="002D52FB"/>
    <w:rsid w:val="002D570D"/>
    <w:rsid w:val="002D6F30"/>
    <w:rsid w:val="002D71BB"/>
    <w:rsid w:val="002E0103"/>
    <w:rsid w:val="002E02E6"/>
    <w:rsid w:val="002E1C52"/>
    <w:rsid w:val="002E4A2B"/>
    <w:rsid w:val="002E54CC"/>
    <w:rsid w:val="002E6041"/>
    <w:rsid w:val="002E61CD"/>
    <w:rsid w:val="002E6B7A"/>
    <w:rsid w:val="002F012F"/>
    <w:rsid w:val="002F05AD"/>
    <w:rsid w:val="002F0773"/>
    <w:rsid w:val="002F2586"/>
    <w:rsid w:val="002F30D9"/>
    <w:rsid w:val="002F69FD"/>
    <w:rsid w:val="002F7D33"/>
    <w:rsid w:val="0030423E"/>
    <w:rsid w:val="00304D57"/>
    <w:rsid w:val="003056B4"/>
    <w:rsid w:val="00305BFD"/>
    <w:rsid w:val="003067BB"/>
    <w:rsid w:val="003075ED"/>
    <w:rsid w:val="003079DF"/>
    <w:rsid w:val="00312F80"/>
    <w:rsid w:val="0031365C"/>
    <w:rsid w:val="00315592"/>
    <w:rsid w:val="00317181"/>
    <w:rsid w:val="003173B2"/>
    <w:rsid w:val="0031773D"/>
    <w:rsid w:val="003209F7"/>
    <w:rsid w:val="0032129C"/>
    <w:rsid w:val="003216C0"/>
    <w:rsid w:val="003228D9"/>
    <w:rsid w:val="003239BD"/>
    <w:rsid w:val="00323FBA"/>
    <w:rsid w:val="003243C8"/>
    <w:rsid w:val="0032604E"/>
    <w:rsid w:val="00326282"/>
    <w:rsid w:val="003274CD"/>
    <w:rsid w:val="003327BF"/>
    <w:rsid w:val="00333442"/>
    <w:rsid w:val="0033377C"/>
    <w:rsid w:val="00334841"/>
    <w:rsid w:val="0033568E"/>
    <w:rsid w:val="00335CBE"/>
    <w:rsid w:val="00336B17"/>
    <w:rsid w:val="00336BE1"/>
    <w:rsid w:val="003421A2"/>
    <w:rsid w:val="003427F2"/>
    <w:rsid w:val="00343165"/>
    <w:rsid w:val="003467B9"/>
    <w:rsid w:val="003469C9"/>
    <w:rsid w:val="00346D8C"/>
    <w:rsid w:val="003474B0"/>
    <w:rsid w:val="00347D10"/>
    <w:rsid w:val="0035104A"/>
    <w:rsid w:val="003517F2"/>
    <w:rsid w:val="00352273"/>
    <w:rsid w:val="0035261B"/>
    <w:rsid w:val="00354FAB"/>
    <w:rsid w:val="0036000E"/>
    <w:rsid w:val="00360404"/>
    <w:rsid w:val="00361399"/>
    <w:rsid w:val="0036171D"/>
    <w:rsid w:val="00363930"/>
    <w:rsid w:val="00365BA2"/>
    <w:rsid w:val="00365CAA"/>
    <w:rsid w:val="003674AE"/>
    <w:rsid w:val="00367890"/>
    <w:rsid w:val="00370E15"/>
    <w:rsid w:val="00371877"/>
    <w:rsid w:val="003719B2"/>
    <w:rsid w:val="00371DC0"/>
    <w:rsid w:val="00372328"/>
    <w:rsid w:val="0037317D"/>
    <w:rsid w:val="003755D8"/>
    <w:rsid w:val="00376345"/>
    <w:rsid w:val="00377DA1"/>
    <w:rsid w:val="00381BE6"/>
    <w:rsid w:val="00381DAA"/>
    <w:rsid w:val="00381E69"/>
    <w:rsid w:val="00381E8A"/>
    <w:rsid w:val="00384FA0"/>
    <w:rsid w:val="00385CA3"/>
    <w:rsid w:val="0038640E"/>
    <w:rsid w:val="00390220"/>
    <w:rsid w:val="00390D41"/>
    <w:rsid w:val="00391136"/>
    <w:rsid w:val="00392ACD"/>
    <w:rsid w:val="0039418A"/>
    <w:rsid w:val="00394CB3"/>
    <w:rsid w:val="003953FB"/>
    <w:rsid w:val="00395BBA"/>
    <w:rsid w:val="00397FDE"/>
    <w:rsid w:val="003A215C"/>
    <w:rsid w:val="003A42C0"/>
    <w:rsid w:val="003A5729"/>
    <w:rsid w:val="003A7932"/>
    <w:rsid w:val="003A7BC3"/>
    <w:rsid w:val="003B1A92"/>
    <w:rsid w:val="003B375F"/>
    <w:rsid w:val="003B3BF8"/>
    <w:rsid w:val="003B5D1F"/>
    <w:rsid w:val="003C0534"/>
    <w:rsid w:val="003C4210"/>
    <w:rsid w:val="003C5026"/>
    <w:rsid w:val="003C6E92"/>
    <w:rsid w:val="003C7E32"/>
    <w:rsid w:val="003D0E82"/>
    <w:rsid w:val="003D1225"/>
    <w:rsid w:val="003D126C"/>
    <w:rsid w:val="003D265A"/>
    <w:rsid w:val="003D275E"/>
    <w:rsid w:val="003D2E04"/>
    <w:rsid w:val="003D59EC"/>
    <w:rsid w:val="003D6792"/>
    <w:rsid w:val="003D68DF"/>
    <w:rsid w:val="003E17D5"/>
    <w:rsid w:val="003E1F72"/>
    <w:rsid w:val="003E2012"/>
    <w:rsid w:val="003E3201"/>
    <w:rsid w:val="003E485C"/>
    <w:rsid w:val="003E52E2"/>
    <w:rsid w:val="003E6F95"/>
    <w:rsid w:val="003E7E68"/>
    <w:rsid w:val="003F0771"/>
    <w:rsid w:val="003F406E"/>
    <w:rsid w:val="003F4BA5"/>
    <w:rsid w:val="003F5E73"/>
    <w:rsid w:val="003F646E"/>
    <w:rsid w:val="003F6A19"/>
    <w:rsid w:val="003F6AA9"/>
    <w:rsid w:val="003F6C85"/>
    <w:rsid w:val="003F7F9F"/>
    <w:rsid w:val="0040136B"/>
    <w:rsid w:val="00402F52"/>
    <w:rsid w:val="00403E3C"/>
    <w:rsid w:val="00405496"/>
    <w:rsid w:val="00406B3D"/>
    <w:rsid w:val="00407086"/>
    <w:rsid w:val="0041109C"/>
    <w:rsid w:val="00411B06"/>
    <w:rsid w:val="00412010"/>
    <w:rsid w:val="00412093"/>
    <w:rsid w:val="004130AE"/>
    <w:rsid w:val="004161ED"/>
    <w:rsid w:val="0041622A"/>
    <w:rsid w:val="0041678C"/>
    <w:rsid w:val="004171D4"/>
    <w:rsid w:val="0042096B"/>
    <w:rsid w:val="00420EAB"/>
    <w:rsid w:val="004212AD"/>
    <w:rsid w:val="004242BE"/>
    <w:rsid w:val="004254DB"/>
    <w:rsid w:val="00425884"/>
    <w:rsid w:val="00425F56"/>
    <w:rsid w:val="004263EE"/>
    <w:rsid w:val="004265C9"/>
    <w:rsid w:val="00426A43"/>
    <w:rsid w:val="0042720C"/>
    <w:rsid w:val="004272D5"/>
    <w:rsid w:val="004278CC"/>
    <w:rsid w:val="004305F9"/>
    <w:rsid w:val="00432A68"/>
    <w:rsid w:val="004335B7"/>
    <w:rsid w:val="00437386"/>
    <w:rsid w:val="00437FB5"/>
    <w:rsid w:val="00441FB6"/>
    <w:rsid w:val="004420F5"/>
    <w:rsid w:val="00442C60"/>
    <w:rsid w:val="004450BD"/>
    <w:rsid w:val="00445105"/>
    <w:rsid w:val="00450D3C"/>
    <w:rsid w:val="0045104C"/>
    <w:rsid w:val="004514C4"/>
    <w:rsid w:val="00453003"/>
    <w:rsid w:val="004530A9"/>
    <w:rsid w:val="0046047A"/>
    <w:rsid w:val="004608B1"/>
    <w:rsid w:val="00460941"/>
    <w:rsid w:val="00460CB0"/>
    <w:rsid w:val="004676E3"/>
    <w:rsid w:val="0047219F"/>
    <w:rsid w:val="00473051"/>
    <w:rsid w:val="00473081"/>
    <w:rsid w:val="00474AB1"/>
    <w:rsid w:val="0047513C"/>
    <w:rsid w:val="00480258"/>
    <w:rsid w:val="004804B5"/>
    <w:rsid w:val="00481420"/>
    <w:rsid w:val="00481441"/>
    <w:rsid w:val="00481CBA"/>
    <w:rsid w:val="00482601"/>
    <w:rsid w:val="00482DF5"/>
    <w:rsid w:val="00482E83"/>
    <w:rsid w:val="00483875"/>
    <w:rsid w:val="00483DDB"/>
    <w:rsid w:val="00485441"/>
    <w:rsid w:val="0048592E"/>
    <w:rsid w:val="004859C6"/>
    <w:rsid w:val="00495109"/>
    <w:rsid w:val="00495A62"/>
    <w:rsid w:val="00495B07"/>
    <w:rsid w:val="00496158"/>
    <w:rsid w:val="00496282"/>
    <w:rsid w:val="004A1E53"/>
    <w:rsid w:val="004A205F"/>
    <w:rsid w:val="004A382F"/>
    <w:rsid w:val="004A41FF"/>
    <w:rsid w:val="004A476D"/>
    <w:rsid w:val="004A58AC"/>
    <w:rsid w:val="004A61D8"/>
    <w:rsid w:val="004A6608"/>
    <w:rsid w:val="004A7044"/>
    <w:rsid w:val="004A7327"/>
    <w:rsid w:val="004A7982"/>
    <w:rsid w:val="004B0221"/>
    <w:rsid w:val="004B0C80"/>
    <w:rsid w:val="004B2D21"/>
    <w:rsid w:val="004B3077"/>
    <w:rsid w:val="004B30FF"/>
    <w:rsid w:val="004B338E"/>
    <w:rsid w:val="004B5FCB"/>
    <w:rsid w:val="004B6316"/>
    <w:rsid w:val="004B69EA"/>
    <w:rsid w:val="004C027F"/>
    <w:rsid w:val="004C1673"/>
    <w:rsid w:val="004C195A"/>
    <w:rsid w:val="004C224B"/>
    <w:rsid w:val="004C25D3"/>
    <w:rsid w:val="004C29D1"/>
    <w:rsid w:val="004C3B7C"/>
    <w:rsid w:val="004C3FC8"/>
    <w:rsid w:val="004C6571"/>
    <w:rsid w:val="004C7547"/>
    <w:rsid w:val="004D0243"/>
    <w:rsid w:val="004D09F1"/>
    <w:rsid w:val="004D0B10"/>
    <w:rsid w:val="004D0FCD"/>
    <w:rsid w:val="004D1751"/>
    <w:rsid w:val="004D279C"/>
    <w:rsid w:val="004D2DB7"/>
    <w:rsid w:val="004D35E7"/>
    <w:rsid w:val="004D63CB"/>
    <w:rsid w:val="004D6632"/>
    <w:rsid w:val="004D7066"/>
    <w:rsid w:val="004D7690"/>
    <w:rsid w:val="004D7856"/>
    <w:rsid w:val="004D7992"/>
    <w:rsid w:val="004D7AFC"/>
    <w:rsid w:val="004E0FE0"/>
    <w:rsid w:val="004E1AD9"/>
    <w:rsid w:val="004E1F84"/>
    <w:rsid w:val="004E2DAF"/>
    <w:rsid w:val="004E3257"/>
    <w:rsid w:val="004E333D"/>
    <w:rsid w:val="004E3DE0"/>
    <w:rsid w:val="004E4EDA"/>
    <w:rsid w:val="004E52FE"/>
    <w:rsid w:val="004E5965"/>
    <w:rsid w:val="004E7F30"/>
    <w:rsid w:val="004F198E"/>
    <w:rsid w:val="004F4C18"/>
    <w:rsid w:val="004F5C94"/>
    <w:rsid w:val="004F7B44"/>
    <w:rsid w:val="00502C51"/>
    <w:rsid w:val="0050368B"/>
    <w:rsid w:val="005058C2"/>
    <w:rsid w:val="00506508"/>
    <w:rsid w:val="00506CC0"/>
    <w:rsid w:val="005072B5"/>
    <w:rsid w:val="005105D3"/>
    <w:rsid w:val="00512784"/>
    <w:rsid w:val="0051324C"/>
    <w:rsid w:val="00513D95"/>
    <w:rsid w:val="0051696F"/>
    <w:rsid w:val="00516C60"/>
    <w:rsid w:val="00516C8A"/>
    <w:rsid w:val="005201F0"/>
    <w:rsid w:val="00521074"/>
    <w:rsid w:val="0052417D"/>
    <w:rsid w:val="00525353"/>
    <w:rsid w:val="00526104"/>
    <w:rsid w:val="005261A0"/>
    <w:rsid w:val="00526A36"/>
    <w:rsid w:val="0052741D"/>
    <w:rsid w:val="00527E2A"/>
    <w:rsid w:val="00533572"/>
    <w:rsid w:val="0053632D"/>
    <w:rsid w:val="00536D2D"/>
    <w:rsid w:val="00540698"/>
    <w:rsid w:val="00542A90"/>
    <w:rsid w:val="00543E57"/>
    <w:rsid w:val="00545AB9"/>
    <w:rsid w:val="005469B8"/>
    <w:rsid w:val="0054796A"/>
    <w:rsid w:val="00547A77"/>
    <w:rsid w:val="005506EA"/>
    <w:rsid w:val="00552ED8"/>
    <w:rsid w:val="00554AF3"/>
    <w:rsid w:val="00555CBE"/>
    <w:rsid w:val="005566C5"/>
    <w:rsid w:val="00557C7B"/>
    <w:rsid w:val="00560F37"/>
    <w:rsid w:val="005615D2"/>
    <w:rsid w:val="005628CB"/>
    <w:rsid w:val="00563DB0"/>
    <w:rsid w:val="00563EE5"/>
    <w:rsid w:val="00564260"/>
    <w:rsid w:val="005647B5"/>
    <w:rsid w:val="00565D65"/>
    <w:rsid w:val="00570186"/>
    <w:rsid w:val="00571359"/>
    <w:rsid w:val="0057157D"/>
    <w:rsid w:val="005723E4"/>
    <w:rsid w:val="00576A2F"/>
    <w:rsid w:val="00576E8F"/>
    <w:rsid w:val="00580353"/>
    <w:rsid w:val="0058045D"/>
    <w:rsid w:val="00580947"/>
    <w:rsid w:val="00581693"/>
    <w:rsid w:val="005835BC"/>
    <w:rsid w:val="00583DB7"/>
    <w:rsid w:val="005842BC"/>
    <w:rsid w:val="00584858"/>
    <w:rsid w:val="00584E60"/>
    <w:rsid w:val="005864F4"/>
    <w:rsid w:val="0058659C"/>
    <w:rsid w:val="00587107"/>
    <w:rsid w:val="0059131D"/>
    <w:rsid w:val="00592CB4"/>
    <w:rsid w:val="00593026"/>
    <w:rsid w:val="00593349"/>
    <w:rsid w:val="00593660"/>
    <w:rsid w:val="00593EA4"/>
    <w:rsid w:val="00595EE8"/>
    <w:rsid w:val="005967CC"/>
    <w:rsid w:val="0059710E"/>
    <w:rsid w:val="00597527"/>
    <w:rsid w:val="005A096B"/>
    <w:rsid w:val="005A0998"/>
    <w:rsid w:val="005A2640"/>
    <w:rsid w:val="005A2FF9"/>
    <w:rsid w:val="005A532E"/>
    <w:rsid w:val="005A632D"/>
    <w:rsid w:val="005A6C71"/>
    <w:rsid w:val="005A7DEE"/>
    <w:rsid w:val="005B1174"/>
    <w:rsid w:val="005B1264"/>
    <w:rsid w:val="005B6069"/>
    <w:rsid w:val="005C044B"/>
    <w:rsid w:val="005C208D"/>
    <w:rsid w:val="005C2128"/>
    <w:rsid w:val="005C3A18"/>
    <w:rsid w:val="005C3FD0"/>
    <w:rsid w:val="005C427B"/>
    <w:rsid w:val="005C470A"/>
    <w:rsid w:val="005C5C66"/>
    <w:rsid w:val="005C5F0A"/>
    <w:rsid w:val="005D2423"/>
    <w:rsid w:val="005D28B7"/>
    <w:rsid w:val="005D5D7F"/>
    <w:rsid w:val="005D6074"/>
    <w:rsid w:val="005D60F6"/>
    <w:rsid w:val="005D6322"/>
    <w:rsid w:val="005D7484"/>
    <w:rsid w:val="005D752E"/>
    <w:rsid w:val="005E3116"/>
    <w:rsid w:val="005E45AF"/>
    <w:rsid w:val="005E461E"/>
    <w:rsid w:val="005E5345"/>
    <w:rsid w:val="005F078E"/>
    <w:rsid w:val="005F09C1"/>
    <w:rsid w:val="005F1357"/>
    <w:rsid w:val="005F1B0F"/>
    <w:rsid w:val="005F25DF"/>
    <w:rsid w:val="005F2D07"/>
    <w:rsid w:val="005F3329"/>
    <w:rsid w:val="005F3A53"/>
    <w:rsid w:val="005F3C0B"/>
    <w:rsid w:val="005F719C"/>
    <w:rsid w:val="00600CD1"/>
    <w:rsid w:val="00602593"/>
    <w:rsid w:val="00603F60"/>
    <w:rsid w:val="006043A0"/>
    <w:rsid w:val="0060483C"/>
    <w:rsid w:val="00604CC9"/>
    <w:rsid w:val="006067A6"/>
    <w:rsid w:val="00611612"/>
    <w:rsid w:val="00613A63"/>
    <w:rsid w:val="00614009"/>
    <w:rsid w:val="0061546D"/>
    <w:rsid w:val="006168B1"/>
    <w:rsid w:val="00616B85"/>
    <w:rsid w:val="00616C41"/>
    <w:rsid w:val="006170BA"/>
    <w:rsid w:val="00620B0B"/>
    <w:rsid w:val="00621AC2"/>
    <w:rsid w:val="00626704"/>
    <w:rsid w:val="00626F69"/>
    <w:rsid w:val="00627316"/>
    <w:rsid w:val="00627E2E"/>
    <w:rsid w:val="0063049F"/>
    <w:rsid w:val="006314C9"/>
    <w:rsid w:val="00633716"/>
    <w:rsid w:val="00633B2B"/>
    <w:rsid w:val="00634971"/>
    <w:rsid w:val="006357BB"/>
    <w:rsid w:val="00636AE2"/>
    <w:rsid w:val="00636C2A"/>
    <w:rsid w:val="006375B8"/>
    <w:rsid w:val="006375F2"/>
    <w:rsid w:val="00640A7F"/>
    <w:rsid w:val="0064102E"/>
    <w:rsid w:val="00641BB7"/>
    <w:rsid w:val="006423FC"/>
    <w:rsid w:val="006443C7"/>
    <w:rsid w:val="00644869"/>
    <w:rsid w:val="00644991"/>
    <w:rsid w:val="00645618"/>
    <w:rsid w:val="00646FF1"/>
    <w:rsid w:val="00647175"/>
    <w:rsid w:val="00647311"/>
    <w:rsid w:val="006475AA"/>
    <w:rsid w:val="006511CF"/>
    <w:rsid w:val="00651A8C"/>
    <w:rsid w:val="00653315"/>
    <w:rsid w:val="006534C7"/>
    <w:rsid w:val="00653791"/>
    <w:rsid w:val="00653B3D"/>
    <w:rsid w:val="00654810"/>
    <w:rsid w:val="00657B83"/>
    <w:rsid w:val="00657CAE"/>
    <w:rsid w:val="00660C0F"/>
    <w:rsid w:val="00660F29"/>
    <w:rsid w:val="00661618"/>
    <w:rsid w:val="006616EE"/>
    <w:rsid w:val="0066253F"/>
    <w:rsid w:val="006646DC"/>
    <w:rsid w:val="006658E9"/>
    <w:rsid w:val="00665D26"/>
    <w:rsid w:val="00666A09"/>
    <w:rsid w:val="00671BA0"/>
    <w:rsid w:val="0067304C"/>
    <w:rsid w:val="0068129F"/>
    <w:rsid w:val="00681CCB"/>
    <w:rsid w:val="006840F8"/>
    <w:rsid w:val="00685225"/>
    <w:rsid w:val="0068571F"/>
    <w:rsid w:val="006857D4"/>
    <w:rsid w:val="00685E14"/>
    <w:rsid w:val="0068603A"/>
    <w:rsid w:val="00686616"/>
    <w:rsid w:val="006900BA"/>
    <w:rsid w:val="00691264"/>
    <w:rsid w:val="00692151"/>
    <w:rsid w:val="00692331"/>
    <w:rsid w:val="006925F0"/>
    <w:rsid w:val="006926AF"/>
    <w:rsid w:val="00695777"/>
    <w:rsid w:val="0069603E"/>
    <w:rsid w:val="00697944"/>
    <w:rsid w:val="006A008C"/>
    <w:rsid w:val="006A125C"/>
    <w:rsid w:val="006A252E"/>
    <w:rsid w:val="006A403C"/>
    <w:rsid w:val="006A60BD"/>
    <w:rsid w:val="006A67EB"/>
    <w:rsid w:val="006B1B87"/>
    <w:rsid w:val="006B3F0A"/>
    <w:rsid w:val="006B5D37"/>
    <w:rsid w:val="006C012B"/>
    <w:rsid w:val="006C3687"/>
    <w:rsid w:val="006C3E27"/>
    <w:rsid w:val="006C3FE7"/>
    <w:rsid w:val="006C4329"/>
    <w:rsid w:val="006C5A29"/>
    <w:rsid w:val="006C5E8E"/>
    <w:rsid w:val="006C6381"/>
    <w:rsid w:val="006C6690"/>
    <w:rsid w:val="006C671A"/>
    <w:rsid w:val="006D1452"/>
    <w:rsid w:val="006D19FD"/>
    <w:rsid w:val="006D2A17"/>
    <w:rsid w:val="006D4852"/>
    <w:rsid w:val="006D4881"/>
    <w:rsid w:val="006D4B27"/>
    <w:rsid w:val="006D681D"/>
    <w:rsid w:val="006D7DB2"/>
    <w:rsid w:val="006E0511"/>
    <w:rsid w:val="006E1A66"/>
    <w:rsid w:val="006E302B"/>
    <w:rsid w:val="006E30F1"/>
    <w:rsid w:val="006E57A0"/>
    <w:rsid w:val="006E709E"/>
    <w:rsid w:val="006E768E"/>
    <w:rsid w:val="006E78F6"/>
    <w:rsid w:val="006F0E51"/>
    <w:rsid w:val="006F58D6"/>
    <w:rsid w:val="006F5ADD"/>
    <w:rsid w:val="006F5CA8"/>
    <w:rsid w:val="006F658C"/>
    <w:rsid w:val="006F7401"/>
    <w:rsid w:val="006F78AD"/>
    <w:rsid w:val="006F7A05"/>
    <w:rsid w:val="00701655"/>
    <w:rsid w:val="007028DA"/>
    <w:rsid w:val="00703C55"/>
    <w:rsid w:val="007063FC"/>
    <w:rsid w:val="007117E8"/>
    <w:rsid w:val="007122B5"/>
    <w:rsid w:val="00712A50"/>
    <w:rsid w:val="0071444B"/>
    <w:rsid w:val="00714656"/>
    <w:rsid w:val="00716304"/>
    <w:rsid w:val="0071647B"/>
    <w:rsid w:val="00716799"/>
    <w:rsid w:val="00721764"/>
    <w:rsid w:val="00722105"/>
    <w:rsid w:val="0072410F"/>
    <w:rsid w:val="00730ED9"/>
    <w:rsid w:val="00731F23"/>
    <w:rsid w:val="00732114"/>
    <w:rsid w:val="00733CDF"/>
    <w:rsid w:val="0073466C"/>
    <w:rsid w:val="00735077"/>
    <w:rsid w:val="00735E69"/>
    <w:rsid w:val="007363D7"/>
    <w:rsid w:val="00737CB3"/>
    <w:rsid w:val="00740916"/>
    <w:rsid w:val="00743174"/>
    <w:rsid w:val="00744257"/>
    <w:rsid w:val="007444ED"/>
    <w:rsid w:val="00745312"/>
    <w:rsid w:val="00745FE6"/>
    <w:rsid w:val="00746A28"/>
    <w:rsid w:val="007501DC"/>
    <w:rsid w:val="00750C68"/>
    <w:rsid w:val="00750C95"/>
    <w:rsid w:val="00750EB2"/>
    <w:rsid w:val="00752BD0"/>
    <w:rsid w:val="0075306A"/>
    <w:rsid w:val="0075353A"/>
    <w:rsid w:val="00753753"/>
    <w:rsid w:val="007570B9"/>
    <w:rsid w:val="00757223"/>
    <w:rsid w:val="007618FD"/>
    <w:rsid w:val="007627EA"/>
    <w:rsid w:val="00762DD4"/>
    <w:rsid w:val="00763079"/>
    <w:rsid w:val="00765F51"/>
    <w:rsid w:val="00766D79"/>
    <w:rsid w:val="00767BBF"/>
    <w:rsid w:val="007718F4"/>
    <w:rsid w:val="00771D97"/>
    <w:rsid w:val="00771F3D"/>
    <w:rsid w:val="0077251E"/>
    <w:rsid w:val="00772914"/>
    <w:rsid w:val="0077325D"/>
    <w:rsid w:val="00775CB1"/>
    <w:rsid w:val="007765DF"/>
    <w:rsid w:val="00782A92"/>
    <w:rsid w:val="00783473"/>
    <w:rsid w:val="007837B4"/>
    <w:rsid w:val="00786504"/>
    <w:rsid w:val="007868A7"/>
    <w:rsid w:val="0079131A"/>
    <w:rsid w:val="007917EB"/>
    <w:rsid w:val="0079240A"/>
    <w:rsid w:val="007926A1"/>
    <w:rsid w:val="00793AA0"/>
    <w:rsid w:val="00794249"/>
    <w:rsid w:val="00794833"/>
    <w:rsid w:val="00795F88"/>
    <w:rsid w:val="0079733B"/>
    <w:rsid w:val="0079782E"/>
    <w:rsid w:val="007A1B03"/>
    <w:rsid w:val="007A289B"/>
    <w:rsid w:val="007A2F1E"/>
    <w:rsid w:val="007A6026"/>
    <w:rsid w:val="007A614C"/>
    <w:rsid w:val="007A637B"/>
    <w:rsid w:val="007B030A"/>
    <w:rsid w:val="007B0877"/>
    <w:rsid w:val="007B12DD"/>
    <w:rsid w:val="007B189C"/>
    <w:rsid w:val="007B2329"/>
    <w:rsid w:val="007B3A0A"/>
    <w:rsid w:val="007B3FEB"/>
    <w:rsid w:val="007B4E50"/>
    <w:rsid w:val="007B5895"/>
    <w:rsid w:val="007B6262"/>
    <w:rsid w:val="007B6F30"/>
    <w:rsid w:val="007B7810"/>
    <w:rsid w:val="007C071B"/>
    <w:rsid w:val="007C49B9"/>
    <w:rsid w:val="007C5553"/>
    <w:rsid w:val="007C676F"/>
    <w:rsid w:val="007C7965"/>
    <w:rsid w:val="007D0CBE"/>
    <w:rsid w:val="007D0FFE"/>
    <w:rsid w:val="007D115F"/>
    <w:rsid w:val="007D1D08"/>
    <w:rsid w:val="007D1F10"/>
    <w:rsid w:val="007D2C98"/>
    <w:rsid w:val="007D4A50"/>
    <w:rsid w:val="007D4C7C"/>
    <w:rsid w:val="007D57A9"/>
    <w:rsid w:val="007D5B02"/>
    <w:rsid w:val="007D5D48"/>
    <w:rsid w:val="007D6DC3"/>
    <w:rsid w:val="007D7336"/>
    <w:rsid w:val="007E0375"/>
    <w:rsid w:val="007E0565"/>
    <w:rsid w:val="007E4669"/>
    <w:rsid w:val="007E7757"/>
    <w:rsid w:val="007E7B53"/>
    <w:rsid w:val="007F0B73"/>
    <w:rsid w:val="007F20DE"/>
    <w:rsid w:val="007F2139"/>
    <w:rsid w:val="007F2780"/>
    <w:rsid w:val="007F5B4A"/>
    <w:rsid w:val="007F6B27"/>
    <w:rsid w:val="007F72EF"/>
    <w:rsid w:val="008006A2"/>
    <w:rsid w:val="00801590"/>
    <w:rsid w:val="0080244B"/>
    <w:rsid w:val="00802ED0"/>
    <w:rsid w:val="00805301"/>
    <w:rsid w:val="0080556C"/>
    <w:rsid w:val="008058F4"/>
    <w:rsid w:val="00805AF5"/>
    <w:rsid w:val="00805BCF"/>
    <w:rsid w:val="00806116"/>
    <w:rsid w:val="00806F9C"/>
    <w:rsid w:val="00807DFC"/>
    <w:rsid w:val="008124C8"/>
    <w:rsid w:val="00813E3D"/>
    <w:rsid w:val="008145B6"/>
    <w:rsid w:val="00814BE2"/>
    <w:rsid w:val="00815745"/>
    <w:rsid w:val="00815BCD"/>
    <w:rsid w:val="008162C0"/>
    <w:rsid w:val="0081643F"/>
    <w:rsid w:val="00816EA1"/>
    <w:rsid w:val="0081713F"/>
    <w:rsid w:val="00817DBE"/>
    <w:rsid w:val="008200C2"/>
    <w:rsid w:val="00820738"/>
    <w:rsid w:val="00822D2E"/>
    <w:rsid w:val="0082338A"/>
    <w:rsid w:val="00823BBC"/>
    <w:rsid w:val="00823D2C"/>
    <w:rsid w:val="00824CC7"/>
    <w:rsid w:val="00825328"/>
    <w:rsid w:val="008309F1"/>
    <w:rsid w:val="008316B0"/>
    <w:rsid w:val="0083292D"/>
    <w:rsid w:val="00833E40"/>
    <w:rsid w:val="008341CF"/>
    <w:rsid w:val="008342A6"/>
    <w:rsid w:val="0083474D"/>
    <w:rsid w:val="00837D29"/>
    <w:rsid w:val="00837E9E"/>
    <w:rsid w:val="0084132C"/>
    <w:rsid w:val="008418AE"/>
    <w:rsid w:val="00841A12"/>
    <w:rsid w:val="008422CD"/>
    <w:rsid w:val="00843714"/>
    <w:rsid w:val="008442B8"/>
    <w:rsid w:val="00844DFF"/>
    <w:rsid w:val="00845C0E"/>
    <w:rsid w:val="008476B6"/>
    <w:rsid w:val="008516B9"/>
    <w:rsid w:val="008522E9"/>
    <w:rsid w:val="0085237E"/>
    <w:rsid w:val="00852FBA"/>
    <w:rsid w:val="0085304D"/>
    <w:rsid w:val="008534C3"/>
    <w:rsid w:val="00853F6A"/>
    <w:rsid w:val="008541D0"/>
    <w:rsid w:val="008554B5"/>
    <w:rsid w:val="00855755"/>
    <w:rsid w:val="008557FF"/>
    <w:rsid w:val="008562C0"/>
    <w:rsid w:val="00860177"/>
    <w:rsid w:val="008615AB"/>
    <w:rsid w:val="00861759"/>
    <w:rsid w:val="00862C81"/>
    <w:rsid w:val="0086364B"/>
    <w:rsid w:val="0086513F"/>
    <w:rsid w:val="008655DE"/>
    <w:rsid w:val="00866750"/>
    <w:rsid w:val="00870851"/>
    <w:rsid w:val="00870F11"/>
    <w:rsid w:val="00872C71"/>
    <w:rsid w:val="0087446F"/>
    <w:rsid w:val="00876772"/>
    <w:rsid w:val="00876D25"/>
    <w:rsid w:val="00877212"/>
    <w:rsid w:val="0087756D"/>
    <w:rsid w:val="00877871"/>
    <w:rsid w:val="00877D30"/>
    <w:rsid w:val="00877D40"/>
    <w:rsid w:val="00880B84"/>
    <w:rsid w:val="008812B4"/>
    <w:rsid w:val="00881D77"/>
    <w:rsid w:val="00886596"/>
    <w:rsid w:val="008879F8"/>
    <w:rsid w:val="0089143B"/>
    <w:rsid w:val="008936E8"/>
    <w:rsid w:val="008939A1"/>
    <w:rsid w:val="00893E80"/>
    <w:rsid w:val="00893E98"/>
    <w:rsid w:val="00894907"/>
    <w:rsid w:val="00897CA3"/>
    <w:rsid w:val="008A0355"/>
    <w:rsid w:val="008A289D"/>
    <w:rsid w:val="008A523A"/>
    <w:rsid w:val="008A69A0"/>
    <w:rsid w:val="008B0D89"/>
    <w:rsid w:val="008B192A"/>
    <w:rsid w:val="008B44B5"/>
    <w:rsid w:val="008B4E57"/>
    <w:rsid w:val="008B5E7B"/>
    <w:rsid w:val="008B7B84"/>
    <w:rsid w:val="008B7F97"/>
    <w:rsid w:val="008C1A30"/>
    <w:rsid w:val="008C1B7A"/>
    <w:rsid w:val="008C3576"/>
    <w:rsid w:val="008C49BF"/>
    <w:rsid w:val="008D0BC2"/>
    <w:rsid w:val="008D1614"/>
    <w:rsid w:val="008D1C16"/>
    <w:rsid w:val="008D2592"/>
    <w:rsid w:val="008D2AA2"/>
    <w:rsid w:val="008D2E45"/>
    <w:rsid w:val="008D3930"/>
    <w:rsid w:val="008D398C"/>
    <w:rsid w:val="008D55CB"/>
    <w:rsid w:val="008D64F9"/>
    <w:rsid w:val="008E029A"/>
    <w:rsid w:val="008E2397"/>
    <w:rsid w:val="008E42CE"/>
    <w:rsid w:val="008E4E2B"/>
    <w:rsid w:val="008E59F0"/>
    <w:rsid w:val="008E6A8C"/>
    <w:rsid w:val="008F100F"/>
    <w:rsid w:val="008F1D5F"/>
    <w:rsid w:val="008F37A8"/>
    <w:rsid w:val="008F6EDD"/>
    <w:rsid w:val="008F706B"/>
    <w:rsid w:val="00900498"/>
    <w:rsid w:val="009010EE"/>
    <w:rsid w:val="00902576"/>
    <w:rsid w:val="00903D20"/>
    <w:rsid w:val="00904080"/>
    <w:rsid w:val="00904E13"/>
    <w:rsid w:val="0090537A"/>
    <w:rsid w:val="00906FEE"/>
    <w:rsid w:val="009072AF"/>
    <w:rsid w:val="00907CCB"/>
    <w:rsid w:val="00910B05"/>
    <w:rsid w:val="00910BA8"/>
    <w:rsid w:val="00911C63"/>
    <w:rsid w:val="009129B1"/>
    <w:rsid w:val="00912E4E"/>
    <w:rsid w:val="00913ACB"/>
    <w:rsid w:val="00915225"/>
    <w:rsid w:val="00916766"/>
    <w:rsid w:val="0091693D"/>
    <w:rsid w:val="00916F3D"/>
    <w:rsid w:val="00920042"/>
    <w:rsid w:val="00920D99"/>
    <w:rsid w:val="0092112A"/>
    <w:rsid w:val="00922218"/>
    <w:rsid w:val="00923330"/>
    <w:rsid w:val="00925A5B"/>
    <w:rsid w:val="00925D85"/>
    <w:rsid w:val="0092631B"/>
    <w:rsid w:val="00926346"/>
    <w:rsid w:val="009263BB"/>
    <w:rsid w:val="00927A97"/>
    <w:rsid w:val="009306CC"/>
    <w:rsid w:val="00931907"/>
    <w:rsid w:val="0093373A"/>
    <w:rsid w:val="009341C7"/>
    <w:rsid w:val="00935137"/>
    <w:rsid w:val="00935BFC"/>
    <w:rsid w:val="0094069F"/>
    <w:rsid w:val="00942281"/>
    <w:rsid w:val="00942C6E"/>
    <w:rsid w:val="009443F9"/>
    <w:rsid w:val="00944BC3"/>
    <w:rsid w:val="00944FF3"/>
    <w:rsid w:val="00945D53"/>
    <w:rsid w:val="00946562"/>
    <w:rsid w:val="009475DD"/>
    <w:rsid w:val="00947F4F"/>
    <w:rsid w:val="009505E1"/>
    <w:rsid w:val="009529D0"/>
    <w:rsid w:val="00954739"/>
    <w:rsid w:val="009548C5"/>
    <w:rsid w:val="009550D4"/>
    <w:rsid w:val="00956195"/>
    <w:rsid w:val="00956F13"/>
    <w:rsid w:val="009571E4"/>
    <w:rsid w:val="00957850"/>
    <w:rsid w:val="00960D78"/>
    <w:rsid w:val="0096258B"/>
    <w:rsid w:val="00962E18"/>
    <w:rsid w:val="00964AEC"/>
    <w:rsid w:val="0097119A"/>
    <w:rsid w:val="009732BD"/>
    <w:rsid w:val="00973461"/>
    <w:rsid w:val="009736FD"/>
    <w:rsid w:val="009741BF"/>
    <w:rsid w:val="009745B2"/>
    <w:rsid w:val="009749AB"/>
    <w:rsid w:val="00974FA8"/>
    <w:rsid w:val="0097646E"/>
    <w:rsid w:val="00976F15"/>
    <w:rsid w:val="009777E5"/>
    <w:rsid w:val="00980471"/>
    <w:rsid w:val="00982488"/>
    <w:rsid w:val="009839FD"/>
    <w:rsid w:val="00983E41"/>
    <w:rsid w:val="00984A85"/>
    <w:rsid w:val="00984E1E"/>
    <w:rsid w:val="00986E07"/>
    <w:rsid w:val="00987E96"/>
    <w:rsid w:val="0099029C"/>
    <w:rsid w:val="00990A3B"/>
    <w:rsid w:val="0099155E"/>
    <w:rsid w:val="0099288C"/>
    <w:rsid w:val="0099333B"/>
    <w:rsid w:val="00994152"/>
    <w:rsid w:val="00994C58"/>
    <w:rsid w:val="00994EA6"/>
    <w:rsid w:val="009950D6"/>
    <w:rsid w:val="00997031"/>
    <w:rsid w:val="00997274"/>
    <w:rsid w:val="00997939"/>
    <w:rsid w:val="009A0516"/>
    <w:rsid w:val="009A2B1D"/>
    <w:rsid w:val="009A39B9"/>
    <w:rsid w:val="009A5136"/>
    <w:rsid w:val="009A550B"/>
    <w:rsid w:val="009A6FCA"/>
    <w:rsid w:val="009A7EAE"/>
    <w:rsid w:val="009B092B"/>
    <w:rsid w:val="009B09E2"/>
    <w:rsid w:val="009B0D3F"/>
    <w:rsid w:val="009B0F14"/>
    <w:rsid w:val="009B2A93"/>
    <w:rsid w:val="009B50B7"/>
    <w:rsid w:val="009B705B"/>
    <w:rsid w:val="009C04C1"/>
    <w:rsid w:val="009C12E0"/>
    <w:rsid w:val="009C1C66"/>
    <w:rsid w:val="009C4F18"/>
    <w:rsid w:val="009C62CC"/>
    <w:rsid w:val="009C6A4D"/>
    <w:rsid w:val="009C72BC"/>
    <w:rsid w:val="009D21B8"/>
    <w:rsid w:val="009D27A0"/>
    <w:rsid w:val="009D495B"/>
    <w:rsid w:val="009D4CB4"/>
    <w:rsid w:val="009D52AC"/>
    <w:rsid w:val="009D66C4"/>
    <w:rsid w:val="009E0F10"/>
    <w:rsid w:val="009E197F"/>
    <w:rsid w:val="009E1EBE"/>
    <w:rsid w:val="009E2E2E"/>
    <w:rsid w:val="009E510D"/>
    <w:rsid w:val="009E54E7"/>
    <w:rsid w:val="009E5857"/>
    <w:rsid w:val="009E5A39"/>
    <w:rsid w:val="009E5A89"/>
    <w:rsid w:val="009E6880"/>
    <w:rsid w:val="009E68CB"/>
    <w:rsid w:val="009F0816"/>
    <w:rsid w:val="009F44FF"/>
    <w:rsid w:val="009F4670"/>
    <w:rsid w:val="009F4AB3"/>
    <w:rsid w:val="009F6B89"/>
    <w:rsid w:val="00A00BF1"/>
    <w:rsid w:val="00A014A2"/>
    <w:rsid w:val="00A018C9"/>
    <w:rsid w:val="00A01F64"/>
    <w:rsid w:val="00A02158"/>
    <w:rsid w:val="00A024CA"/>
    <w:rsid w:val="00A02882"/>
    <w:rsid w:val="00A0343A"/>
    <w:rsid w:val="00A05F91"/>
    <w:rsid w:val="00A07802"/>
    <w:rsid w:val="00A104EA"/>
    <w:rsid w:val="00A10C8D"/>
    <w:rsid w:val="00A12BC2"/>
    <w:rsid w:val="00A13426"/>
    <w:rsid w:val="00A15255"/>
    <w:rsid w:val="00A15BEA"/>
    <w:rsid w:val="00A17154"/>
    <w:rsid w:val="00A1716F"/>
    <w:rsid w:val="00A205CE"/>
    <w:rsid w:val="00A207FE"/>
    <w:rsid w:val="00A2187D"/>
    <w:rsid w:val="00A21DEB"/>
    <w:rsid w:val="00A261A0"/>
    <w:rsid w:val="00A26E7C"/>
    <w:rsid w:val="00A26FAA"/>
    <w:rsid w:val="00A30172"/>
    <w:rsid w:val="00A3025E"/>
    <w:rsid w:val="00A3264C"/>
    <w:rsid w:val="00A32757"/>
    <w:rsid w:val="00A32B04"/>
    <w:rsid w:val="00A32F59"/>
    <w:rsid w:val="00A3345B"/>
    <w:rsid w:val="00A33CD8"/>
    <w:rsid w:val="00A35A82"/>
    <w:rsid w:val="00A3634D"/>
    <w:rsid w:val="00A366CB"/>
    <w:rsid w:val="00A376F1"/>
    <w:rsid w:val="00A40F4B"/>
    <w:rsid w:val="00A4145E"/>
    <w:rsid w:val="00A416EE"/>
    <w:rsid w:val="00A473C9"/>
    <w:rsid w:val="00A5217E"/>
    <w:rsid w:val="00A522E4"/>
    <w:rsid w:val="00A54A12"/>
    <w:rsid w:val="00A5778F"/>
    <w:rsid w:val="00A61AED"/>
    <w:rsid w:val="00A63045"/>
    <w:rsid w:val="00A6311F"/>
    <w:rsid w:val="00A6328D"/>
    <w:rsid w:val="00A635F7"/>
    <w:rsid w:val="00A6419A"/>
    <w:rsid w:val="00A64715"/>
    <w:rsid w:val="00A64E66"/>
    <w:rsid w:val="00A656D9"/>
    <w:rsid w:val="00A65BA6"/>
    <w:rsid w:val="00A65BBD"/>
    <w:rsid w:val="00A65D7B"/>
    <w:rsid w:val="00A667D8"/>
    <w:rsid w:val="00A66B89"/>
    <w:rsid w:val="00A7095D"/>
    <w:rsid w:val="00A71501"/>
    <w:rsid w:val="00A7254F"/>
    <w:rsid w:val="00A72D4B"/>
    <w:rsid w:val="00A74E19"/>
    <w:rsid w:val="00A75927"/>
    <w:rsid w:val="00A765F3"/>
    <w:rsid w:val="00A80279"/>
    <w:rsid w:val="00A803F7"/>
    <w:rsid w:val="00A80960"/>
    <w:rsid w:val="00A82144"/>
    <w:rsid w:val="00A82155"/>
    <w:rsid w:val="00A827F0"/>
    <w:rsid w:val="00A82AF3"/>
    <w:rsid w:val="00A82D61"/>
    <w:rsid w:val="00A83FF1"/>
    <w:rsid w:val="00A846F0"/>
    <w:rsid w:val="00A84844"/>
    <w:rsid w:val="00A84B48"/>
    <w:rsid w:val="00A85DAF"/>
    <w:rsid w:val="00A87CFC"/>
    <w:rsid w:val="00A909AD"/>
    <w:rsid w:val="00A90E91"/>
    <w:rsid w:val="00A916E5"/>
    <w:rsid w:val="00A922BE"/>
    <w:rsid w:val="00A9251B"/>
    <w:rsid w:val="00A9347C"/>
    <w:rsid w:val="00A94443"/>
    <w:rsid w:val="00A948A2"/>
    <w:rsid w:val="00A964B2"/>
    <w:rsid w:val="00A97476"/>
    <w:rsid w:val="00A97CCE"/>
    <w:rsid w:val="00AA062E"/>
    <w:rsid w:val="00AA15CE"/>
    <w:rsid w:val="00AB0042"/>
    <w:rsid w:val="00AB07A5"/>
    <w:rsid w:val="00AB2D41"/>
    <w:rsid w:val="00AB508E"/>
    <w:rsid w:val="00AB56E2"/>
    <w:rsid w:val="00AC0146"/>
    <w:rsid w:val="00AC0F1C"/>
    <w:rsid w:val="00AC11A1"/>
    <w:rsid w:val="00AC20E1"/>
    <w:rsid w:val="00AC2621"/>
    <w:rsid w:val="00AC3E72"/>
    <w:rsid w:val="00AC42D1"/>
    <w:rsid w:val="00AC47A4"/>
    <w:rsid w:val="00AC4D42"/>
    <w:rsid w:val="00AC743F"/>
    <w:rsid w:val="00AD14D4"/>
    <w:rsid w:val="00AD2D4D"/>
    <w:rsid w:val="00AD310F"/>
    <w:rsid w:val="00AD5F6B"/>
    <w:rsid w:val="00AD5FB3"/>
    <w:rsid w:val="00AD7567"/>
    <w:rsid w:val="00AE33EA"/>
    <w:rsid w:val="00AE3718"/>
    <w:rsid w:val="00AE3A96"/>
    <w:rsid w:val="00AE417A"/>
    <w:rsid w:val="00AE4ED9"/>
    <w:rsid w:val="00AE72DA"/>
    <w:rsid w:val="00AE781F"/>
    <w:rsid w:val="00AF022A"/>
    <w:rsid w:val="00AF0CB4"/>
    <w:rsid w:val="00AF2E6F"/>
    <w:rsid w:val="00AF33A4"/>
    <w:rsid w:val="00AF34C9"/>
    <w:rsid w:val="00AF42F1"/>
    <w:rsid w:val="00AF7701"/>
    <w:rsid w:val="00B025CC"/>
    <w:rsid w:val="00B032AD"/>
    <w:rsid w:val="00B03548"/>
    <w:rsid w:val="00B063FB"/>
    <w:rsid w:val="00B067EB"/>
    <w:rsid w:val="00B069CA"/>
    <w:rsid w:val="00B10B4E"/>
    <w:rsid w:val="00B10F1F"/>
    <w:rsid w:val="00B152E5"/>
    <w:rsid w:val="00B15474"/>
    <w:rsid w:val="00B16666"/>
    <w:rsid w:val="00B21A33"/>
    <w:rsid w:val="00B2302B"/>
    <w:rsid w:val="00B2474C"/>
    <w:rsid w:val="00B24B01"/>
    <w:rsid w:val="00B26B63"/>
    <w:rsid w:val="00B30174"/>
    <w:rsid w:val="00B332DC"/>
    <w:rsid w:val="00B33A84"/>
    <w:rsid w:val="00B35578"/>
    <w:rsid w:val="00B366F6"/>
    <w:rsid w:val="00B37110"/>
    <w:rsid w:val="00B375BC"/>
    <w:rsid w:val="00B41FF5"/>
    <w:rsid w:val="00B43B02"/>
    <w:rsid w:val="00B44DB6"/>
    <w:rsid w:val="00B453F7"/>
    <w:rsid w:val="00B468CB"/>
    <w:rsid w:val="00B4702A"/>
    <w:rsid w:val="00B476B2"/>
    <w:rsid w:val="00B502E0"/>
    <w:rsid w:val="00B52CF4"/>
    <w:rsid w:val="00B540CD"/>
    <w:rsid w:val="00B544BF"/>
    <w:rsid w:val="00B556AC"/>
    <w:rsid w:val="00B56736"/>
    <w:rsid w:val="00B56D1C"/>
    <w:rsid w:val="00B56DC6"/>
    <w:rsid w:val="00B60488"/>
    <w:rsid w:val="00B607A2"/>
    <w:rsid w:val="00B60946"/>
    <w:rsid w:val="00B6102C"/>
    <w:rsid w:val="00B610AC"/>
    <w:rsid w:val="00B612DC"/>
    <w:rsid w:val="00B6131B"/>
    <w:rsid w:val="00B61EAE"/>
    <w:rsid w:val="00B62DD1"/>
    <w:rsid w:val="00B63F7A"/>
    <w:rsid w:val="00B65245"/>
    <w:rsid w:val="00B6680D"/>
    <w:rsid w:val="00B669FB"/>
    <w:rsid w:val="00B67B92"/>
    <w:rsid w:val="00B717D4"/>
    <w:rsid w:val="00B726B5"/>
    <w:rsid w:val="00B73191"/>
    <w:rsid w:val="00B73551"/>
    <w:rsid w:val="00B77D9A"/>
    <w:rsid w:val="00B80D74"/>
    <w:rsid w:val="00B814B7"/>
    <w:rsid w:val="00B82067"/>
    <w:rsid w:val="00B82B34"/>
    <w:rsid w:val="00B830F1"/>
    <w:rsid w:val="00B83A69"/>
    <w:rsid w:val="00B86135"/>
    <w:rsid w:val="00B861AC"/>
    <w:rsid w:val="00B8794C"/>
    <w:rsid w:val="00B87CAB"/>
    <w:rsid w:val="00B90568"/>
    <w:rsid w:val="00B928CE"/>
    <w:rsid w:val="00B95678"/>
    <w:rsid w:val="00B95E00"/>
    <w:rsid w:val="00BA02A9"/>
    <w:rsid w:val="00BA0E91"/>
    <w:rsid w:val="00BA223F"/>
    <w:rsid w:val="00BA2C43"/>
    <w:rsid w:val="00BA3F71"/>
    <w:rsid w:val="00BA41F1"/>
    <w:rsid w:val="00BA4611"/>
    <w:rsid w:val="00BA52C8"/>
    <w:rsid w:val="00BA6A67"/>
    <w:rsid w:val="00BA6F13"/>
    <w:rsid w:val="00BA707D"/>
    <w:rsid w:val="00BA7A3F"/>
    <w:rsid w:val="00BA7A9D"/>
    <w:rsid w:val="00BA7F0D"/>
    <w:rsid w:val="00BB0FFF"/>
    <w:rsid w:val="00BB1EA1"/>
    <w:rsid w:val="00BB1F6B"/>
    <w:rsid w:val="00BB563D"/>
    <w:rsid w:val="00BB6FBC"/>
    <w:rsid w:val="00BB70EE"/>
    <w:rsid w:val="00BC2646"/>
    <w:rsid w:val="00BC4973"/>
    <w:rsid w:val="00BC6680"/>
    <w:rsid w:val="00BC6C46"/>
    <w:rsid w:val="00BD21CB"/>
    <w:rsid w:val="00BD3125"/>
    <w:rsid w:val="00BD37AF"/>
    <w:rsid w:val="00BD3918"/>
    <w:rsid w:val="00BD5C76"/>
    <w:rsid w:val="00BD5CE4"/>
    <w:rsid w:val="00BE0E26"/>
    <w:rsid w:val="00BE0F6A"/>
    <w:rsid w:val="00BE2476"/>
    <w:rsid w:val="00BE45D1"/>
    <w:rsid w:val="00BE6004"/>
    <w:rsid w:val="00BE7F8A"/>
    <w:rsid w:val="00BF0103"/>
    <w:rsid w:val="00BF0325"/>
    <w:rsid w:val="00BF3650"/>
    <w:rsid w:val="00BF3D0A"/>
    <w:rsid w:val="00BF4C7D"/>
    <w:rsid w:val="00BF503E"/>
    <w:rsid w:val="00BF602F"/>
    <w:rsid w:val="00C000DC"/>
    <w:rsid w:val="00C007CC"/>
    <w:rsid w:val="00C008B6"/>
    <w:rsid w:val="00C01F7C"/>
    <w:rsid w:val="00C030C5"/>
    <w:rsid w:val="00C03B5F"/>
    <w:rsid w:val="00C0672B"/>
    <w:rsid w:val="00C070EE"/>
    <w:rsid w:val="00C07AD0"/>
    <w:rsid w:val="00C1018B"/>
    <w:rsid w:val="00C102D2"/>
    <w:rsid w:val="00C11491"/>
    <w:rsid w:val="00C11CB2"/>
    <w:rsid w:val="00C12355"/>
    <w:rsid w:val="00C12824"/>
    <w:rsid w:val="00C12F8C"/>
    <w:rsid w:val="00C136AE"/>
    <w:rsid w:val="00C1463E"/>
    <w:rsid w:val="00C1603F"/>
    <w:rsid w:val="00C17F2B"/>
    <w:rsid w:val="00C205E4"/>
    <w:rsid w:val="00C23DEE"/>
    <w:rsid w:val="00C240D3"/>
    <w:rsid w:val="00C24BE9"/>
    <w:rsid w:val="00C24FDD"/>
    <w:rsid w:val="00C25E8D"/>
    <w:rsid w:val="00C264C2"/>
    <w:rsid w:val="00C2717F"/>
    <w:rsid w:val="00C30870"/>
    <w:rsid w:val="00C31F5A"/>
    <w:rsid w:val="00C32B8E"/>
    <w:rsid w:val="00C33641"/>
    <w:rsid w:val="00C34072"/>
    <w:rsid w:val="00C340FC"/>
    <w:rsid w:val="00C3452E"/>
    <w:rsid w:val="00C378A8"/>
    <w:rsid w:val="00C37B7A"/>
    <w:rsid w:val="00C37FAF"/>
    <w:rsid w:val="00C37FB8"/>
    <w:rsid w:val="00C40A0E"/>
    <w:rsid w:val="00C43498"/>
    <w:rsid w:val="00C435AD"/>
    <w:rsid w:val="00C44F09"/>
    <w:rsid w:val="00C45367"/>
    <w:rsid w:val="00C4592D"/>
    <w:rsid w:val="00C45D99"/>
    <w:rsid w:val="00C476DA"/>
    <w:rsid w:val="00C50EAC"/>
    <w:rsid w:val="00C51CCE"/>
    <w:rsid w:val="00C52572"/>
    <w:rsid w:val="00C532C2"/>
    <w:rsid w:val="00C53F0C"/>
    <w:rsid w:val="00C5588F"/>
    <w:rsid w:val="00C6115A"/>
    <w:rsid w:val="00C618B3"/>
    <w:rsid w:val="00C63AAD"/>
    <w:rsid w:val="00C63ACA"/>
    <w:rsid w:val="00C65B9E"/>
    <w:rsid w:val="00C67294"/>
    <w:rsid w:val="00C676E7"/>
    <w:rsid w:val="00C70BB2"/>
    <w:rsid w:val="00C71EBA"/>
    <w:rsid w:val="00C71FC7"/>
    <w:rsid w:val="00C72095"/>
    <w:rsid w:val="00C7349A"/>
    <w:rsid w:val="00C7407D"/>
    <w:rsid w:val="00C744E2"/>
    <w:rsid w:val="00C757C6"/>
    <w:rsid w:val="00C759D4"/>
    <w:rsid w:val="00C76F79"/>
    <w:rsid w:val="00C82F8E"/>
    <w:rsid w:val="00C8765E"/>
    <w:rsid w:val="00C90B86"/>
    <w:rsid w:val="00C91514"/>
    <w:rsid w:val="00C9171B"/>
    <w:rsid w:val="00C92047"/>
    <w:rsid w:val="00C93A82"/>
    <w:rsid w:val="00C946D3"/>
    <w:rsid w:val="00CA2803"/>
    <w:rsid w:val="00CA2D76"/>
    <w:rsid w:val="00CA3210"/>
    <w:rsid w:val="00CA39FB"/>
    <w:rsid w:val="00CA3EF8"/>
    <w:rsid w:val="00CA42BE"/>
    <w:rsid w:val="00CA4626"/>
    <w:rsid w:val="00CA493C"/>
    <w:rsid w:val="00CA49F5"/>
    <w:rsid w:val="00CA7336"/>
    <w:rsid w:val="00CA7894"/>
    <w:rsid w:val="00CB04ED"/>
    <w:rsid w:val="00CB07C0"/>
    <w:rsid w:val="00CB17AB"/>
    <w:rsid w:val="00CB190C"/>
    <w:rsid w:val="00CB1E34"/>
    <w:rsid w:val="00CB2028"/>
    <w:rsid w:val="00CB22C8"/>
    <w:rsid w:val="00CB3443"/>
    <w:rsid w:val="00CB3543"/>
    <w:rsid w:val="00CB75E1"/>
    <w:rsid w:val="00CC0EBC"/>
    <w:rsid w:val="00CC1484"/>
    <w:rsid w:val="00CC2D00"/>
    <w:rsid w:val="00CC42AE"/>
    <w:rsid w:val="00CC490A"/>
    <w:rsid w:val="00CC5A08"/>
    <w:rsid w:val="00CC6424"/>
    <w:rsid w:val="00CC789C"/>
    <w:rsid w:val="00CD0308"/>
    <w:rsid w:val="00CD2109"/>
    <w:rsid w:val="00CD2E71"/>
    <w:rsid w:val="00CD55C7"/>
    <w:rsid w:val="00CD7B42"/>
    <w:rsid w:val="00CE0B7A"/>
    <w:rsid w:val="00CE1041"/>
    <w:rsid w:val="00CE1220"/>
    <w:rsid w:val="00CE12EB"/>
    <w:rsid w:val="00CE2465"/>
    <w:rsid w:val="00CE2F6E"/>
    <w:rsid w:val="00CE31A4"/>
    <w:rsid w:val="00CE361A"/>
    <w:rsid w:val="00CE550D"/>
    <w:rsid w:val="00CE551F"/>
    <w:rsid w:val="00CE717B"/>
    <w:rsid w:val="00CF068E"/>
    <w:rsid w:val="00CF2357"/>
    <w:rsid w:val="00CF238C"/>
    <w:rsid w:val="00CF2704"/>
    <w:rsid w:val="00CF3278"/>
    <w:rsid w:val="00CF3574"/>
    <w:rsid w:val="00CF3593"/>
    <w:rsid w:val="00CF430A"/>
    <w:rsid w:val="00CF6598"/>
    <w:rsid w:val="00CF7212"/>
    <w:rsid w:val="00CF777F"/>
    <w:rsid w:val="00D00882"/>
    <w:rsid w:val="00D00E48"/>
    <w:rsid w:val="00D01951"/>
    <w:rsid w:val="00D03F27"/>
    <w:rsid w:val="00D04F5E"/>
    <w:rsid w:val="00D05462"/>
    <w:rsid w:val="00D057B9"/>
    <w:rsid w:val="00D05DA3"/>
    <w:rsid w:val="00D07661"/>
    <w:rsid w:val="00D07E3D"/>
    <w:rsid w:val="00D07FC8"/>
    <w:rsid w:val="00D11634"/>
    <w:rsid w:val="00D12273"/>
    <w:rsid w:val="00D14DF2"/>
    <w:rsid w:val="00D17C5F"/>
    <w:rsid w:val="00D20746"/>
    <w:rsid w:val="00D20DE8"/>
    <w:rsid w:val="00D21328"/>
    <w:rsid w:val="00D23877"/>
    <w:rsid w:val="00D24107"/>
    <w:rsid w:val="00D24BFE"/>
    <w:rsid w:val="00D316AC"/>
    <w:rsid w:val="00D33A40"/>
    <w:rsid w:val="00D35544"/>
    <w:rsid w:val="00D43F90"/>
    <w:rsid w:val="00D45090"/>
    <w:rsid w:val="00D5086D"/>
    <w:rsid w:val="00D52412"/>
    <w:rsid w:val="00D5514E"/>
    <w:rsid w:val="00D552CE"/>
    <w:rsid w:val="00D6016F"/>
    <w:rsid w:val="00D60B8F"/>
    <w:rsid w:val="00D618B6"/>
    <w:rsid w:val="00D63659"/>
    <w:rsid w:val="00D64F71"/>
    <w:rsid w:val="00D65EBC"/>
    <w:rsid w:val="00D6610A"/>
    <w:rsid w:val="00D662B8"/>
    <w:rsid w:val="00D66337"/>
    <w:rsid w:val="00D66B4F"/>
    <w:rsid w:val="00D67DD8"/>
    <w:rsid w:val="00D707F1"/>
    <w:rsid w:val="00D72597"/>
    <w:rsid w:val="00D727EB"/>
    <w:rsid w:val="00D729BA"/>
    <w:rsid w:val="00D72A95"/>
    <w:rsid w:val="00D72AB5"/>
    <w:rsid w:val="00D72C58"/>
    <w:rsid w:val="00D73321"/>
    <w:rsid w:val="00D75425"/>
    <w:rsid w:val="00D778D7"/>
    <w:rsid w:val="00D77BC3"/>
    <w:rsid w:val="00D8069D"/>
    <w:rsid w:val="00D81327"/>
    <w:rsid w:val="00D82330"/>
    <w:rsid w:val="00D83E2B"/>
    <w:rsid w:val="00D84165"/>
    <w:rsid w:val="00D84A59"/>
    <w:rsid w:val="00D84B99"/>
    <w:rsid w:val="00D8608D"/>
    <w:rsid w:val="00D8728D"/>
    <w:rsid w:val="00D91CA1"/>
    <w:rsid w:val="00D927CF"/>
    <w:rsid w:val="00D928F1"/>
    <w:rsid w:val="00D9324E"/>
    <w:rsid w:val="00DA067B"/>
    <w:rsid w:val="00DA10F0"/>
    <w:rsid w:val="00DA211F"/>
    <w:rsid w:val="00DA24BE"/>
    <w:rsid w:val="00DA495E"/>
    <w:rsid w:val="00DA498F"/>
    <w:rsid w:val="00DA5070"/>
    <w:rsid w:val="00DA5C35"/>
    <w:rsid w:val="00DA6AAE"/>
    <w:rsid w:val="00DB13EF"/>
    <w:rsid w:val="00DB1E2E"/>
    <w:rsid w:val="00DB1F7F"/>
    <w:rsid w:val="00DB20CB"/>
    <w:rsid w:val="00DB2F24"/>
    <w:rsid w:val="00DB45E8"/>
    <w:rsid w:val="00DB4F20"/>
    <w:rsid w:val="00DB5C82"/>
    <w:rsid w:val="00DC1513"/>
    <w:rsid w:val="00DC1A6D"/>
    <w:rsid w:val="00DC1E02"/>
    <w:rsid w:val="00DC2632"/>
    <w:rsid w:val="00DC423A"/>
    <w:rsid w:val="00DC5C30"/>
    <w:rsid w:val="00DC5EB0"/>
    <w:rsid w:val="00DC7342"/>
    <w:rsid w:val="00DD14FF"/>
    <w:rsid w:val="00DD2336"/>
    <w:rsid w:val="00DD26DB"/>
    <w:rsid w:val="00DD31E9"/>
    <w:rsid w:val="00DD636F"/>
    <w:rsid w:val="00DD707C"/>
    <w:rsid w:val="00DD7F1B"/>
    <w:rsid w:val="00DE057A"/>
    <w:rsid w:val="00DE0DE1"/>
    <w:rsid w:val="00DE0E1A"/>
    <w:rsid w:val="00DE20CD"/>
    <w:rsid w:val="00DE56DB"/>
    <w:rsid w:val="00DF0582"/>
    <w:rsid w:val="00DF0B06"/>
    <w:rsid w:val="00DF11FD"/>
    <w:rsid w:val="00DF3E0E"/>
    <w:rsid w:val="00DF458F"/>
    <w:rsid w:val="00DF4D93"/>
    <w:rsid w:val="00DF5497"/>
    <w:rsid w:val="00E024CA"/>
    <w:rsid w:val="00E02D9E"/>
    <w:rsid w:val="00E03B39"/>
    <w:rsid w:val="00E04232"/>
    <w:rsid w:val="00E0448D"/>
    <w:rsid w:val="00E058B6"/>
    <w:rsid w:val="00E05B54"/>
    <w:rsid w:val="00E06C2B"/>
    <w:rsid w:val="00E07024"/>
    <w:rsid w:val="00E0722C"/>
    <w:rsid w:val="00E11686"/>
    <w:rsid w:val="00E1319B"/>
    <w:rsid w:val="00E166B7"/>
    <w:rsid w:val="00E1729B"/>
    <w:rsid w:val="00E213FB"/>
    <w:rsid w:val="00E219C8"/>
    <w:rsid w:val="00E21C32"/>
    <w:rsid w:val="00E22378"/>
    <w:rsid w:val="00E22B14"/>
    <w:rsid w:val="00E22C37"/>
    <w:rsid w:val="00E22C77"/>
    <w:rsid w:val="00E22D1F"/>
    <w:rsid w:val="00E23569"/>
    <w:rsid w:val="00E23FEE"/>
    <w:rsid w:val="00E25345"/>
    <w:rsid w:val="00E25545"/>
    <w:rsid w:val="00E261EA"/>
    <w:rsid w:val="00E2628B"/>
    <w:rsid w:val="00E30115"/>
    <w:rsid w:val="00E3159F"/>
    <w:rsid w:val="00E31611"/>
    <w:rsid w:val="00E33748"/>
    <w:rsid w:val="00E3434D"/>
    <w:rsid w:val="00E3434E"/>
    <w:rsid w:val="00E37A8A"/>
    <w:rsid w:val="00E40A44"/>
    <w:rsid w:val="00E41575"/>
    <w:rsid w:val="00E41A6A"/>
    <w:rsid w:val="00E424CE"/>
    <w:rsid w:val="00E450AE"/>
    <w:rsid w:val="00E459E0"/>
    <w:rsid w:val="00E45E1D"/>
    <w:rsid w:val="00E468CF"/>
    <w:rsid w:val="00E4690D"/>
    <w:rsid w:val="00E46C6B"/>
    <w:rsid w:val="00E50018"/>
    <w:rsid w:val="00E511D1"/>
    <w:rsid w:val="00E518ED"/>
    <w:rsid w:val="00E51AD7"/>
    <w:rsid w:val="00E51CF2"/>
    <w:rsid w:val="00E52FA5"/>
    <w:rsid w:val="00E53AE4"/>
    <w:rsid w:val="00E542BF"/>
    <w:rsid w:val="00E54448"/>
    <w:rsid w:val="00E55686"/>
    <w:rsid w:val="00E55804"/>
    <w:rsid w:val="00E57101"/>
    <w:rsid w:val="00E574B5"/>
    <w:rsid w:val="00E61485"/>
    <w:rsid w:val="00E61C27"/>
    <w:rsid w:val="00E61DA0"/>
    <w:rsid w:val="00E621A2"/>
    <w:rsid w:val="00E621F5"/>
    <w:rsid w:val="00E62293"/>
    <w:rsid w:val="00E626FF"/>
    <w:rsid w:val="00E63843"/>
    <w:rsid w:val="00E6386D"/>
    <w:rsid w:val="00E712D1"/>
    <w:rsid w:val="00E72130"/>
    <w:rsid w:val="00E7264B"/>
    <w:rsid w:val="00E748C0"/>
    <w:rsid w:val="00E771DE"/>
    <w:rsid w:val="00E77F69"/>
    <w:rsid w:val="00E801F3"/>
    <w:rsid w:val="00E80426"/>
    <w:rsid w:val="00E82516"/>
    <w:rsid w:val="00E82F76"/>
    <w:rsid w:val="00E85257"/>
    <w:rsid w:val="00E8669D"/>
    <w:rsid w:val="00E86775"/>
    <w:rsid w:val="00E86F54"/>
    <w:rsid w:val="00E8793D"/>
    <w:rsid w:val="00E904BB"/>
    <w:rsid w:val="00E910C0"/>
    <w:rsid w:val="00E91D61"/>
    <w:rsid w:val="00E9200A"/>
    <w:rsid w:val="00E922F1"/>
    <w:rsid w:val="00E938F8"/>
    <w:rsid w:val="00E9462E"/>
    <w:rsid w:val="00E95BA5"/>
    <w:rsid w:val="00E95CD3"/>
    <w:rsid w:val="00E9663F"/>
    <w:rsid w:val="00E97BCC"/>
    <w:rsid w:val="00EA0293"/>
    <w:rsid w:val="00EA1699"/>
    <w:rsid w:val="00EA24BA"/>
    <w:rsid w:val="00EA2E9B"/>
    <w:rsid w:val="00EA3D34"/>
    <w:rsid w:val="00EA51F0"/>
    <w:rsid w:val="00EA5AE6"/>
    <w:rsid w:val="00EA5B3C"/>
    <w:rsid w:val="00EB0DBF"/>
    <w:rsid w:val="00EB0FAF"/>
    <w:rsid w:val="00EB1036"/>
    <w:rsid w:val="00EB10C4"/>
    <w:rsid w:val="00EB1816"/>
    <w:rsid w:val="00EB34D9"/>
    <w:rsid w:val="00EB5BB8"/>
    <w:rsid w:val="00EB63BE"/>
    <w:rsid w:val="00EB6AEB"/>
    <w:rsid w:val="00EB7667"/>
    <w:rsid w:val="00EC1E33"/>
    <w:rsid w:val="00EC245F"/>
    <w:rsid w:val="00EC2A5A"/>
    <w:rsid w:val="00EC5AE2"/>
    <w:rsid w:val="00ED3380"/>
    <w:rsid w:val="00ED663E"/>
    <w:rsid w:val="00ED7F0C"/>
    <w:rsid w:val="00EE1D23"/>
    <w:rsid w:val="00EE2442"/>
    <w:rsid w:val="00EE2C07"/>
    <w:rsid w:val="00EE40EB"/>
    <w:rsid w:val="00EE5CC4"/>
    <w:rsid w:val="00EE5F89"/>
    <w:rsid w:val="00EE6EE8"/>
    <w:rsid w:val="00EF14A5"/>
    <w:rsid w:val="00EF14F0"/>
    <w:rsid w:val="00EF1CF1"/>
    <w:rsid w:val="00EF22B9"/>
    <w:rsid w:val="00EF2AEB"/>
    <w:rsid w:val="00EF36AA"/>
    <w:rsid w:val="00EF39B3"/>
    <w:rsid w:val="00EF446D"/>
    <w:rsid w:val="00EF4D0F"/>
    <w:rsid w:val="00EF64BD"/>
    <w:rsid w:val="00EF677A"/>
    <w:rsid w:val="00EF6DFB"/>
    <w:rsid w:val="00EF7B46"/>
    <w:rsid w:val="00F0148D"/>
    <w:rsid w:val="00F0171A"/>
    <w:rsid w:val="00F0231D"/>
    <w:rsid w:val="00F02DE0"/>
    <w:rsid w:val="00F0319B"/>
    <w:rsid w:val="00F03D6F"/>
    <w:rsid w:val="00F04A62"/>
    <w:rsid w:val="00F04CC7"/>
    <w:rsid w:val="00F057F4"/>
    <w:rsid w:val="00F06503"/>
    <w:rsid w:val="00F10711"/>
    <w:rsid w:val="00F13C20"/>
    <w:rsid w:val="00F15775"/>
    <w:rsid w:val="00F16388"/>
    <w:rsid w:val="00F227FB"/>
    <w:rsid w:val="00F22A6E"/>
    <w:rsid w:val="00F233D2"/>
    <w:rsid w:val="00F23484"/>
    <w:rsid w:val="00F242B1"/>
    <w:rsid w:val="00F24745"/>
    <w:rsid w:val="00F253D6"/>
    <w:rsid w:val="00F257D8"/>
    <w:rsid w:val="00F2591E"/>
    <w:rsid w:val="00F2596A"/>
    <w:rsid w:val="00F25B98"/>
    <w:rsid w:val="00F32A04"/>
    <w:rsid w:val="00F331F8"/>
    <w:rsid w:val="00F33659"/>
    <w:rsid w:val="00F36BC3"/>
    <w:rsid w:val="00F40344"/>
    <w:rsid w:val="00F40C3B"/>
    <w:rsid w:val="00F40E96"/>
    <w:rsid w:val="00F44B5E"/>
    <w:rsid w:val="00F450D5"/>
    <w:rsid w:val="00F4698D"/>
    <w:rsid w:val="00F50968"/>
    <w:rsid w:val="00F524B6"/>
    <w:rsid w:val="00F57005"/>
    <w:rsid w:val="00F571DE"/>
    <w:rsid w:val="00F576DB"/>
    <w:rsid w:val="00F63879"/>
    <w:rsid w:val="00F63E49"/>
    <w:rsid w:val="00F65F75"/>
    <w:rsid w:val="00F66F05"/>
    <w:rsid w:val="00F6769F"/>
    <w:rsid w:val="00F67AC5"/>
    <w:rsid w:val="00F70F7C"/>
    <w:rsid w:val="00F7138A"/>
    <w:rsid w:val="00F74256"/>
    <w:rsid w:val="00F74D56"/>
    <w:rsid w:val="00F750CA"/>
    <w:rsid w:val="00F76B75"/>
    <w:rsid w:val="00F8161E"/>
    <w:rsid w:val="00F82014"/>
    <w:rsid w:val="00F82DA2"/>
    <w:rsid w:val="00F84DE9"/>
    <w:rsid w:val="00F8523E"/>
    <w:rsid w:val="00F8573D"/>
    <w:rsid w:val="00F85A44"/>
    <w:rsid w:val="00F900C3"/>
    <w:rsid w:val="00F94069"/>
    <w:rsid w:val="00F94AA6"/>
    <w:rsid w:val="00F94CFA"/>
    <w:rsid w:val="00F95871"/>
    <w:rsid w:val="00F970E2"/>
    <w:rsid w:val="00F97237"/>
    <w:rsid w:val="00FA00B9"/>
    <w:rsid w:val="00FA109A"/>
    <w:rsid w:val="00FA3478"/>
    <w:rsid w:val="00FA4B89"/>
    <w:rsid w:val="00FA5DC6"/>
    <w:rsid w:val="00FA7096"/>
    <w:rsid w:val="00FA7F2F"/>
    <w:rsid w:val="00FB1324"/>
    <w:rsid w:val="00FB2611"/>
    <w:rsid w:val="00FB2A99"/>
    <w:rsid w:val="00FB2BBB"/>
    <w:rsid w:val="00FB3911"/>
    <w:rsid w:val="00FB4D0F"/>
    <w:rsid w:val="00FB5C55"/>
    <w:rsid w:val="00FB64EF"/>
    <w:rsid w:val="00FC149E"/>
    <w:rsid w:val="00FC2337"/>
    <w:rsid w:val="00FC3208"/>
    <w:rsid w:val="00FC40A2"/>
    <w:rsid w:val="00FC6A4E"/>
    <w:rsid w:val="00FC74D4"/>
    <w:rsid w:val="00FD0662"/>
    <w:rsid w:val="00FD150D"/>
    <w:rsid w:val="00FD1C71"/>
    <w:rsid w:val="00FD2347"/>
    <w:rsid w:val="00FD28C7"/>
    <w:rsid w:val="00FD3720"/>
    <w:rsid w:val="00FD4BE8"/>
    <w:rsid w:val="00FD5951"/>
    <w:rsid w:val="00FD5B12"/>
    <w:rsid w:val="00FD67C7"/>
    <w:rsid w:val="00FD7E25"/>
    <w:rsid w:val="00FD7F20"/>
    <w:rsid w:val="00FE2D6A"/>
    <w:rsid w:val="00FE36F6"/>
    <w:rsid w:val="00FE3820"/>
    <w:rsid w:val="00FE3E32"/>
    <w:rsid w:val="00FE6A1A"/>
    <w:rsid w:val="00FE79D2"/>
    <w:rsid w:val="00FE7BF7"/>
    <w:rsid w:val="00FF0D38"/>
    <w:rsid w:val="00FF3086"/>
    <w:rsid w:val="00FF30DF"/>
    <w:rsid w:val="00FF395C"/>
    <w:rsid w:val="00FF54D5"/>
    <w:rsid w:val="00FF60F4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502C85C"/>
  <w15:docId w15:val="{969F2A62-4969-4952-9BA8-8673F3BCF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2338A"/>
    <w:pPr>
      <w:spacing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057B9"/>
    <w:pPr>
      <w:spacing w:after="0" w:line="240" w:lineRule="auto"/>
    </w:pPr>
  </w:style>
  <w:style w:type="character" w:styleId="Verwijzingopmerking">
    <w:name w:val="annotation reference"/>
    <w:basedOn w:val="Standaardalinea-lettertype"/>
    <w:semiHidden/>
    <w:unhideWhenUsed/>
    <w:rsid w:val="00D057B9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D057B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D057B9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057B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057B9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C617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C6177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554AF3"/>
    <w:pPr>
      <w:tabs>
        <w:tab w:val="center" w:pos="4513"/>
        <w:tab w:val="right" w:pos="9026"/>
      </w:tabs>
      <w:spacing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554AF3"/>
  </w:style>
  <w:style w:type="paragraph" w:styleId="Voettekst">
    <w:name w:val="footer"/>
    <w:basedOn w:val="Standaard"/>
    <w:link w:val="VoettekstChar"/>
    <w:uiPriority w:val="99"/>
    <w:unhideWhenUsed/>
    <w:rsid w:val="00554AF3"/>
    <w:pPr>
      <w:tabs>
        <w:tab w:val="center" w:pos="4513"/>
        <w:tab w:val="right" w:pos="9026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554AF3"/>
  </w:style>
  <w:style w:type="paragraph" w:styleId="Revisie">
    <w:name w:val="Revision"/>
    <w:hidden/>
    <w:uiPriority w:val="99"/>
    <w:semiHidden/>
    <w:rsid w:val="0032604E"/>
    <w:pPr>
      <w:spacing w:after="0" w:line="240" w:lineRule="auto"/>
    </w:pPr>
  </w:style>
  <w:style w:type="table" w:styleId="Tabelraster">
    <w:name w:val="Table Grid"/>
    <w:basedOn w:val="Standaardtabel"/>
    <w:rsid w:val="00C93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nhideWhenUsed/>
    <w:qFormat/>
    <w:rsid w:val="009550D4"/>
    <w:rPr>
      <w:rFonts w:ascii="Lucida Sans Unicode" w:eastAsia="Times New Roman" w:hAnsi="Lucida Sans Unicode" w:cs="Lucida Sans Unicode"/>
      <w:b/>
      <w:bCs/>
      <w:color w:val="4F81BD" w:themeColor="accent1"/>
      <w:sz w:val="18"/>
      <w:szCs w:val="18"/>
      <w:lang w:val="nl-NL" w:eastAsia="nl-NL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422CD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422CD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422CD"/>
    <w:rPr>
      <w:vertAlign w:val="superscript"/>
    </w:rPr>
  </w:style>
  <w:style w:type="character" w:styleId="Hyperlink">
    <w:name w:val="Hyperlink"/>
    <w:basedOn w:val="Standaardalinea-lettertype"/>
    <w:uiPriority w:val="99"/>
    <w:unhideWhenUsed/>
    <w:rsid w:val="004F7B44"/>
    <w:rPr>
      <w:color w:val="0000FF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4F7B44"/>
    <w:rPr>
      <w:color w:val="808080"/>
      <w:shd w:val="clear" w:color="auto" w:fill="E6E6E6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80960"/>
    <w:rPr>
      <w:color w:val="800080" w:themeColor="followedHyperlink"/>
      <w:u w:val="single"/>
    </w:rPr>
  </w:style>
  <w:style w:type="paragraph" w:customStyle="1" w:styleId="Default">
    <w:name w:val="Default"/>
    <w:rsid w:val="002947C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58710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767CF84-EECC-4F1C-A51A-EE0A86353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61</Words>
  <Characters>4914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ewijn Drent</dc:creator>
  <cp:lastModifiedBy>Halewijn Drent</cp:lastModifiedBy>
  <cp:revision>3</cp:revision>
  <cp:lastPrinted>2018-07-31T08:33:00Z</cp:lastPrinted>
  <dcterms:created xsi:type="dcterms:W3CDTF">2018-07-31T14:34:00Z</dcterms:created>
  <dcterms:modified xsi:type="dcterms:W3CDTF">2018-07-31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03e017d-d6c2-394b-a787-f4157d936c0a</vt:lpwstr>
  </property>
  <property fmtid="{D5CDD505-2E9C-101B-9397-08002B2CF9AE}" pid="4" name="Mendeley Citation Style_1">
    <vt:lpwstr>http://www.zotero.org/styles/springer-socpsych-bracke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pringer-socpsych-brackets</vt:lpwstr>
  </property>
  <property fmtid="{D5CDD505-2E9C-101B-9397-08002B2CF9AE}" pid="24" name="Mendeley Recent Style Name 9_1">
    <vt:lpwstr>Springer - SocPsych (numeric, brackets)</vt:lpwstr>
  </property>
</Properties>
</file>